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437C9" w14:textId="77777777" w:rsidR="00E33F10" w:rsidRDefault="00E33F10" w:rsidP="008F7E9C">
      <w:pPr>
        <w:rPr>
          <w:rFonts w:ascii="Times New Roman" w:hAnsi="Times New Roman" w:cs="Times New Roman"/>
          <w:b/>
        </w:rPr>
      </w:pPr>
    </w:p>
    <w:tbl>
      <w:tblPr>
        <w:tblpPr w:leftFromText="180" w:rightFromText="180" w:bottomFromText="200" w:vertAnchor="page" w:horzAnchor="margin" w:tblpY="2629"/>
        <w:tblW w:w="78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4538"/>
        <w:gridCol w:w="1251"/>
      </w:tblGrid>
      <w:tr w:rsidR="00E33F10" w:rsidRPr="000950E3" w14:paraId="02B25A06" w14:textId="77777777" w:rsidTr="00E33F10">
        <w:tc>
          <w:tcPr>
            <w:tcW w:w="2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42FF8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EO accession</w:t>
            </w:r>
          </w:p>
        </w:tc>
        <w:tc>
          <w:tcPr>
            <w:tcW w:w="4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10627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amples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35BD78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Type</w:t>
            </w:r>
          </w:p>
        </w:tc>
      </w:tr>
      <w:tr w:rsidR="00E33F10" w:rsidRPr="000950E3" w14:paraId="5C347DAB" w14:textId="77777777" w:rsidTr="00E33F1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38DA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bookmarkStart w:id="0" w:name="OLE_LINK3"/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SE26899</w:t>
            </w:r>
            <w:bookmarkEnd w:id="0"/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BE2A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2 Gastric Surrounding normal tissues;</w:t>
            </w:r>
          </w:p>
          <w:p w14:paraId="7D0D4039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 w:hint="eastAsia"/>
                <w:sz w:val="22"/>
                <w:szCs w:val="22"/>
                <w:lang w:bidi="en-US"/>
              </w:rPr>
              <w:t>9</w:t>
            </w: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6 Gastric tissu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5CB4A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microarray data</w:t>
            </w:r>
          </w:p>
        </w:tc>
      </w:tr>
      <w:tr w:rsidR="00E33F10" w:rsidRPr="000950E3" w14:paraId="2EC8A441" w14:textId="77777777" w:rsidTr="00E33F1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F445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SE186902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D98E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3 GES-1 cell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ED1F0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RNA-seq</w:t>
            </w:r>
            <w:r w:rsidRPr="000950E3">
              <w:rPr>
                <w:rFonts w:ascii="Times New Roman" w:hAnsi="Times New Roman" w:cs="Times New Roman"/>
                <w:sz w:val="22"/>
                <w:szCs w:val="22"/>
                <w:vertAlign w:val="superscript"/>
                <w:lang w:bidi="en-US"/>
              </w:rPr>
              <w:t xml:space="preserve"> </w:t>
            </w:r>
          </w:p>
        </w:tc>
      </w:tr>
      <w:tr w:rsidR="00E33F10" w:rsidRPr="000950E3" w14:paraId="1AEADC7B" w14:textId="77777777" w:rsidTr="00E33F1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210B3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SE202165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7A0FC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4 MKN-28 cell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7A3FD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RNA-seq</w:t>
            </w:r>
          </w:p>
        </w:tc>
      </w:tr>
      <w:tr w:rsidR="00E33F10" w:rsidRPr="000950E3" w14:paraId="217DEB70" w14:textId="77777777" w:rsidTr="00E33F10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9292C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SE235631</w:t>
            </w:r>
          </w:p>
        </w:tc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D4DF2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3 AGS cell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0DB1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RNA-seq</w:t>
            </w:r>
          </w:p>
        </w:tc>
      </w:tr>
      <w:tr w:rsidR="00E33F10" w:rsidRPr="000950E3" w14:paraId="1EA5882B" w14:textId="77777777" w:rsidTr="00E33F10"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BDDAA3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SE224890</w:t>
            </w:r>
          </w:p>
        </w:tc>
        <w:tc>
          <w:tcPr>
            <w:tcW w:w="45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98CD5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2 sh-METTL16;</w:t>
            </w:r>
          </w:p>
          <w:p w14:paraId="0E1CBDB2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2 </w:t>
            </w:r>
            <w:proofErr w:type="spellStart"/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h</w:t>
            </w:r>
            <w:proofErr w:type="spellEnd"/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-NC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A601F1" w14:textId="77777777" w:rsidR="00E33F10" w:rsidRPr="000950E3" w:rsidRDefault="00E33F10" w:rsidP="00E33F1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0950E3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MeRIP-seq</w:t>
            </w:r>
          </w:p>
        </w:tc>
      </w:tr>
    </w:tbl>
    <w:p w14:paraId="566DB4DB" w14:textId="5FA4CCAB" w:rsidR="00E33F10" w:rsidRPr="00E33F10" w:rsidRDefault="00E33F10" w:rsidP="00E33F10">
      <w:pPr>
        <w:jc w:val="center"/>
        <w:rPr>
          <w:rFonts w:ascii="Times New Roman" w:hAnsi="Times New Roman" w:cs="Times New Roman"/>
          <w:b/>
        </w:rPr>
      </w:pPr>
      <w:r w:rsidRPr="006E1208">
        <w:rPr>
          <w:rFonts w:ascii="Times New Roman" w:hAnsi="Times New Roman" w:cs="Times New Roman"/>
          <w:b/>
        </w:rPr>
        <w:t>Table S</w:t>
      </w:r>
      <w:r w:rsidRPr="000C3AD8">
        <w:rPr>
          <w:rFonts w:ascii="Times New Roman" w:hAnsi="Times New Roman" w:cs="Times New Roman"/>
          <w:b/>
        </w:rPr>
        <w:t>1</w:t>
      </w:r>
      <w:r w:rsidRPr="006E1208">
        <w:rPr>
          <w:rFonts w:ascii="Times New Roman" w:hAnsi="Times New Roman" w:cs="Times New Roman"/>
          <w:b/>
        </w:rPr>
        <w:t>.</w:t>
      </w:r>
      <w:bookmarkStart w:id="1" w:name="_Hlk155533478"/>
      <w:r w:rsidRPr="006E1208">
        <w:rPr>
          <w:rFonts w:ascii="Times New Roman" w:hAnsi="Times New Roman" w:cs="Times New Roman"/>
          <w:b/>
        </w:rPr>
        <w:t xml:space="preserve"> </w:t>
      </w:r>
      <w:r w:rsidRPr="008F7E9C">
        <w:rPr>
          <w:rFonts w:ascii="Times New Roman" w:hAnsi="Times New Roman" w:cs="Times New Roman"/>
          <w:b/>
        </w:rPr>
        <w:t>The detailed information for each dataset</w:t>
      </w:r>
      <w:bookmarkEnd w:id="1"/>
    </w:p>
    <w:p w14:paraId="21AD18BE" w14:textId="77777777" w:rsidR="008F7E9C" w:rsidRDefault="008F7E9C" w:rsidP="00D26ECE">
      <w:pPr>
        <w:rPr>
          <w:rFonts w:ascii="Times New Roman" w:hAnsi="Times New Roman" w:cs="Times New Roman"/>
          <w:b/>
        </w:rPr>
      </w:pPr>
    </w:p>
    <w:p w14:paraId="55A3CD25" w14:textId="77777777" w:rsidR="00063B07" w:rsidRPr="00D2786B" w:rsidRDefault="00063B07" w:rsidP="00063B0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D2786B">
        <w:rPr>
          <w:rFonts w:ascii="Times New Roman" w:hAnsi="Times New Roman" w:cs="Times New Roman"/>
          <w:b/>
        </w:rPr>
        <w:t>Table S2. The sequences of siRNAs</w:t>
      </w:r>
    </w:p>
    <w:tbl>
      <w:tblPr>
        <w:tblpPr w:leftFromText="180" w:rightFromText="180" w:vertAnchor="text" w:horzAnchor="margin" w:tblpXSpec="center" w:tblpY="130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092"/>
        <w:gridCol w:w="3877"/>
      </w:tblGrid>
      <w:tr w:rsidR="00063B07" w:rsidRPr="006E1208" w14:paraId="7D64026A" w14:textId="77777777" w:rsidTr="00BE2CCA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01D55E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 w:hint="eastAsia"/>
                <w:color w:val="131413"/>
                <w:sz w:val="22"/>
                <w:szCs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33138" w14:textId="00810E3C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equence</w:t>
            </w:r>
            <w:r w:rsidR="002A01A6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</w:t>
            </w:r>
          </w:p>
        </w:tc>
      </w:tr>
      <w:tr w:rsidR="00063B07" w:rsidRPr="006E1208" w14:paraId="0BA5604A" w14:textId="77777777" w:rsidTr="00BE2CCA">
        <w:trPr>
          <w:trHeight w:hRule="exact" w:val="833"/>
        </w:trPr>
        <w:tc>
          <w:tcPr>
            <w:tcW w:w="0" w:type="auto"/>
            <w:vAlign w:val="center"/>
          </w:tcPr>
          <w:p w14:paraId="00BD8AE2" w14:textId="474D8C99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control</w:t>
            </w:r>
          </w:p>
        </w:tc>
        <w:tc>
          <w:tcPr>
            <w:tcW w:w="0" w:type="auto"/>
            <w:vAlign w:val="center"/>
          </w:tcPr>
          <w:p w14:paraId="0285A2A6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S: UUCUCCGAACGUGUCACGUTT</w:t>
            </w:r>
          </w:p>
          <w:p w14:paraId="5BBD63AA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AS: ACGUGACACGUUCGGAGAATT</w:t>
            </w:r>
          </w:p>
        </w:tc>
      </w:tr>
      <w:tr w:rsidR="00063B07" w:rsidRPr="006E1208" w14:paraId="66EF4BC8" w14:textId="77777777" w:rsidTr="00BE2CCA">
        <w:trPr>
          <w:trHeight w:hRule="exact" w:val="836"/>
        </w:trPr>
        <w:tc>
          <w:tcPr>
            <w:tcW w:w="0" w:type="auto"/>
            <w:vAlign w:val="center"/>
          </w:tcPr>
          <w:p w14:paraId="626BB4D9" w14:textId="7C22A2E0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METTL</w:t>
            </w:r>
            <w:r w:rsid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16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-1</w:t>
            </w:r>
          </w:p>
        </w:tc>
        <w:tc>
          <w:tcPr>
            <w:tcW w:w="0" w:type="auto"/>
            <w:vAlign w:val="center"/>
          </w:tcPr>
          <w:p w14:paraId="5905CAFD" w14:textId="6ADE0815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 xml:space="preserve">S: </w:t>
            </w:r>
            <w:r w:rsidR="00D26ECE" w:rsidRPr="00D26ECE">
              <w:rPr>
                <w:rFonts w:ascii="Times New Roman" w:hAnsi="Times New Roman" w:cs="Times New Roman"/>
                <w:sz w:val="22"/>
                <w:szCs w:val="22"/>
              </w:rPr>
              <w:t>CCAUGACAGUCUACAACUUTT</w:t>
            </w:r>
          </w:p>
          <w:p w14:paraId="4E4923CD" w14:textId="5A79CB98" w:rsidR="00063B07" w:rsidRPr="006E1208" w:rsidRDefault="00063B07" w:rsidP="00BE2CCA">
            <w:pPr>
              <w:kinsoku w:val="0"/>
              <w:overflowPunct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 xml:space="preserve">AS: </w:t>
            </w:r>
            <w:r w:rsidR="00D26ECE" w:rsidRPr="00D26ECE">
              <w:rPr>
                <w:rFonts w:ascii="Times New Roman" w:hAnsi="Times New Roman" w:cs="Times New Roman"/>
                <w:sz w:val="22"/>
                <w:szCs w:val="22"/>
              </w:rPr>
              <w:t>AAGUUGUAGACUGUCAUGGTT</w:t>
            </w:r>
          </w:p>
        </w:tc>
      </w:tr>
      <w:tr w:rsidR="00063B07" w:rsidRPr="006E1208" w14:paraId="1CEA1C31" w14:textId="77777777" w:rsidTr="00BE2CCA">
        <w:trPr>
          <w:trHeight w:hRule="exact" w:val="706"/>
        </w:trPr>
        <w:tc>
          <w:tcPr>
            <w:tcW w:w="0" w:type="auto"/>
            <w:vAlign w:val="center"/>
          </w:tcPr>
          <w:p w14:paraId="053B2F78" w14:textId="77C5F20D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</w:t>
            </w:r>
            <w:r w:rsid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A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-METTL</w:t>
            </w:r>
            <w:r w:rsid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16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-2</w:t>
            </w:r>
          </w:p>
        </w:tc>
        <w:tc>
          <w:tcPr>
            <w:tcW w:w="0" w:type="auto"/>
            <w:vAlign w:val="center"/>
          </w:tcPr>
          <w:p w14:paraId="4A98D314" w14:textId="4F328446" w:rsidR="00063B07" w:rsidRPr="006E1208" w:rsidRDefault="00063B07" w:rsidP="00BE2CCA">
            <w:pPr>
              <w:kinsoku w:val="0"/>
              <w:overflowPunct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 xml:space="preserve">S: </w:t>
            </w:r>
            <w:r w:rsidR="00D26ECE" w:rsidRPr="00D26ECE">
              <w:rPr>
                <w:rFonts w:ascii="Times New Roman" w:hAnsi="Times New Roman" w:cs="Times New Roman"/>
                <w:sz w:val="22"/>
                <w:szCs w:val="22"/>
              </w:rPr>
              <w:t>GGUCCAGCAUAAACGAGUUTT</w:t>
            </w:r>
          </w:p>
          <w:p w14:paraId="63E680DA" w14:textId="48B85FDF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 xml:space="preserve">AS: </w:t>
            </w:r>
            <w:r w:rsidR="00D26ECE" w:rsidRPr="00D26ECE">
              <w:rPr>
                <w:rFonts w:ascii="Times New Roman" w:hAnsi="Times New Roman" w:cs="Times New Roman"/>
                <w:sz w:val="22"/>
                <w:szCs w:val="22"/>
              </w:rPr>
              <w:t>AACUCGUUUAUGCUGGACCTT</w:t>
            </w:r>
          </w:p>
        </w:tc>
      </w:tr>
      <w:tr w:rsidR="00063B07" w:rsidRPr="006E1208" w14:paraId="612CFF10" w14:textId="77777777" w:rsidTr="00BE2CCA">
        <w:trPr>
          <w:trHeight w:hRule="exact" w:val="858"/>
        </w:trPr>
        <w:tc>
          <w:tcPr>
            <w:tcW w:w="0" w:type="auto"/>
            <w:vAlign w:val="center"/>
          </w:tcPr>
          <w:p w14:paraId="5C4833FA" w14:textId="0062B5D9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</w:t>
            </w:r>
            <w:r w:rsid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UBXN1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-1</w:t>
            </w:r>
          </w:p>
        </w:tc>
        <w:tc>
          <w:tcPr>
            <w:tcW w:w="0" w:type="auto"/>
            <w:vAlign w:val="center"/>
          </w:tcPr>
          <w:p w14:paraId="58FEF627" w14:textId="5B52770C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S: </w:t>
            </w:r>
            <w:r w:rsidR="00D26ECE" w:rsidRP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CUGACGGCUCUUGAGAGUTT</w:t>
            </w:r>
          </w:p>
          <w:p w14:paraId="48362B6E" w14:textId="71885AF6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AS: </w:t>
            </w:r>
            <w:r w:rsidR="00D26ECE" w:rsidRP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ACUCUCAAGAGCCGUCAGCTT</w:t>
            </w:r>
          </w:p>
        </w:tc>
      </w:tr>
      <w:tr w:rsidR="00063B07" w:rsidRPr="006E1208" w14:paraId="50B9E6B0" w14:textId="77777777" w:rsidTr="00BE2CCA">
        <w:trPr>
          <w:trHeight w:hRule="exact" w:val="696"/>
        </w:trPr>
        <w:tc>
          <w:tcPr>
            <w:tcW w:w="0" w:type="auto"/>
            <w:vAlign w:val="center"/>
          </w:tcPr>
          <w:p w14:paraId="1641FC6E" w14:textId="69F5AAEE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</w:t>
            </w:r>
            <w:r w:rsidR="00D26ECE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UBXN1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-2</w:t>
            </w:r>
          </w:p>
        </w:tc>
        <w:tc>
          <w:tcPr>
            <w:tcW w:w="0" w:type="auto"/>
            <w:vAlign w:val="center"/>
          </w:tcPr>
          <w:p w14:paraId="7C7DC5D9" w14:textId="0B178FFC" w:rsidR="00063B07" w:rsidRPr="006E1208" w:rsidRDefault="00063B07" w:rsidP="00BE2CCA">
            <w:pPr>
              <w:kinsoku w:val="0"/>
              <w:overflowPunct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 xml:space="preserve">S: </w:t>
            </w:r>
            <w:r w:rsidR="00D26ECE" w:rsidRPr="00D26ECE">
              <w:rPr>
                <w:rFonts w:ascii="Times New Roman" w:hAnsi="Times New Roman" w:cs="Times New Roman"/>
                <w:sz w:val="22"/>
                <w:szCs w:val="22"/>
              </w:rPr>
              <w:t>GGAGGCAUUGGAACGGGAATT</w:t>
            </w:r>
          </w:p>
          <w:p w14:paraId="001C1763" w14:textId="354CE923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 xml:space="preserve">AS: </w:t>
            </w:r>
            <w:r w:rsidR="00D26ECE" w:rsidRPr="00D26ECE">
              <w:rPr>
                <w:rFonts w:ascii="Times New Roman" w:hAnsi="Times New Roman" w:cs="Times New Roman"/>
                <w:sz w:val="22"/>
                <w:szCs w:val="22"/>
              </w:rPr>
              <w:t>UUCCCGUUCCAAUGCCUCCTT</w:t>
            </w:r>
          </w:p>
        </w:tc>
      </w:tr>
    </w:tbl>
    <w:p w14:paraId="06D3D0D9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06FFCDB5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1E834710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2D49EE08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083D6BBF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375B32C3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40B73B68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506ED315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46A49F5A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3482078D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7B688D7A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750878AE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610A92AF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6DAA3DEE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3CCC4281" w14:textId="308E5DD5" w:rsidR="006506F6" w:rsidRDefault="006506F6" w:rsidP="00D26ECE">
      <w:pPr>
        <w:tabs>
          <w:tab w:val="left" w:pos="689"/>
        </w:tabs>
        <w:rPr>
          <w:rFonts w:ascii="Times New Roman" w:hAnsi="Times New Roman" w:cs="Times New Roman"/>
          <w:sz w:val="22"/>
          <w:szCs w:val="22"/>
        </w:rPr>
      </w:pPr>
      <w:bookmarkStart w:id="2" w:name="_Hlk135517539"/>
    </w:p>
    <w:p w14:paraId="02FA3C40" w14:textId="40FB66A1" w:rsidR="006506F6" w:rsidRDefault="006506F6" w:rsidP="007B740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0C3AD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0C3AD8">
        <w:rPr>
          <w:rFonts w:ascii="Times New Roman" w:hAnsi="Times New Roman" w:cs="Times New Roman"/>
          <w:b/>
        </w:rPr>
        <w:t>. Primer sequences of genes</w:t>
      </w:r>
      <w:r>
        <w:rPr>
          <w:rFonts w:ascii="Times New Roman" w:hAnsi="Times New Roman" w:cs="Times New Roman"/>
          <w:b/>
        </w:rPr>
        <w:t xml:space="preserve"> </w:t>
      </w:r>
    </w:p>
    <w:p w14:paraId="2091F33F" w14:textId="77777777" w:rsidR="007B7407" w:rsidRPr="007B7407" w:rsidRDefault="007B7407" w:rsidP="007B740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XSpec="center" w:tblpY="-115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170"/>
        <w:gridCol w:w="4476"/>
      </w:tblGrid>
      <w:tr w:rsidR="003124FA" w:rsidRPr="006E1208" w14:paraId="1B4C84BF" w14:textId="77777777" w:rsidTr="000C3AD8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bookmarkEnd w:id="2"/>
          <w:p w14:paraId="54E607F7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</w:t>
            </w:r>
            <w:r w:rsidRPr="00975334">
              <w:rPr>
                <w:rFonts w:ascii="Times New Roman" w:eastAsia="楷体" w:hAnsi="Times New Roman" w:cs="Times New Roman" w:hint="eastAsia"/>
                <w:color w:val="131413"/>
                <w:sz w:val="22"/>
                <w:szCs w:val="22"/>
              </w:rPr>
              <w:t>ene</w:t>
            </w: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CC7FB8" w14:textId="1EEB77FB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equence</w:t>
            </w:r>
            <w:r w:rsidR="00CF7E32"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(5’-3’)</w:t>
            </w:r>
          </w:p>
        </w:tc>
      </w:tr>
      <w:tr w:rsidR="003124FA" w:rsidRPr="006E1208" w14:paraId="6EA40469" w14:textId="77777777" w:rsidTr="000C3AD8">
        <w:trPr>
          <w:trHeight w:hRule="exact" w:val="45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618D5120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APD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056E2C3E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 GCACCGTCAAGGCTGAGAAC -3’</w:t>
            </w:r>
          </w:p>
        </w:tc>
      </w:tr>
      <w:tr w:rsidR="003124FA" w:rsidRPr="006E1208" w14:paraId="732389A7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254A31B3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6155C1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5’- TGGTGAAGACGCCAGTGGA -3’</w:t>
            </w:r>
          </w:p>
        </w:tc>
      </w:tr>
      <w:tr w:rsidR="003124FA" w:rsidRPr="006E1208" w14:paraId="71DE7EF4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3564C2E1" w14:textId="49FFD277" w:rsidR="003124FA" w:rsidRPr="00975334" w:rsidRDefault="004239E3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4239E3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METTL16</w:t>
            </w:r>
          </w:p>
        </w:tc>
        <w:tc>
          <w:tcPr>
            <w:tcW w:w="0" w:type="auto"/>
            <w:vAlign w:val="center"/>
          </w:tcPr>
          <w:p w14:paraId="75950B46" w14:textId="3947981E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="004239E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 </w:t>
            </w:r>
            <w:r w:rsidR="004239E3" w:rsidRPr="004239E3">
              <w:rPr>
                <w:rFonts w:ascii="Times New Roman" w:hAnsi="Times New Roman" w:cs="Times New Roman"/>
                <w:sz w:val="22"/>
                <w:szCs w:val="22"/>
              </w:rPr>
              <w:t>CTCTGACGTGTACTCTCCTAAGG</w:t>
            </w:r>
            <w:r w:rsidRPr="0097533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3124FA" w:rsidRPr="006E1208" w14:paraId="7537A4C6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7FB940A9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F29480" w14:textId="4DEF268E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R: 5’- </w:t>
            </w:r>
            <w:r w:rsidR="004239E3" w:rsidRPr="004239E3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TACCAGCCATTCAAGGTTGCT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 xml:space="preserve"> -3’</w:t>
            </w:r>
          </w:p>
        </w:tc>
      </w:tr>
      <w:tr w:rsidR="00C9751D" w:rsidRPr="006E1208" w14:paraId="6D422744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122BEC3B" w14:textId="1EA314FD" w:rsidR="00C9751D" w:rsidRPr="00975334" w:rsidRDefault="00C9751D" w:rsidP="00C9751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UBXN1</w:t>
            </w:r>
          </w:p>
        </w:tc>
        <w:tc>
          <w:tcPr>
            <w:tcW w:w="0" w:type="auto"/>
            <w:vAlign w:val="center"/>
          </w:tcPr>
          <w:p w14:paraId="3A125B37" w14:textId="3E7CC1EE" w:rsidR="00C9751D" w:rsidRPr="00975334" w:rsidRDefault="00C9751D" w:rsidP="00C975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="005F26D3" w:rsidRPr="005F26D3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CCTAGGAAAAGGAGGGATG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C9751D" w:rsidRPr="006E1208" w14:paraId="11ABEEEC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1DE95730" w14:textId="77777777" w:rsidR="00C9751D" w:rsidRPr="00975334" w:rsidRDefault="00C9751D" w:rsidP="00C9751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C28D1A" w14:textId="769880FA" w:rsidR="00C9751D" w:rsidRPr="00975334" w:rsidRDefault="00C9751D" w:rsidP="00C975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 5’-</w:t>
            </w:r>
            <w:r w:rsidR="005F26D3" w:rsidRPr="005F26D3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CCACAATGAGAACAGCAGA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</w:tbl>
    <w:p w14:paraId="0BF98A5C" w14:textId="77777777" w:rsidR="003124FA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F3DAEDB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7C69F3AD" w14:textId="77777777" w:rsidR="006506F6" w:rsidRPr="006E1208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07B63840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498A139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1E6E0DD5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F155D3F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1A734EB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36A5FF1A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1938594C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615C6E7" w14:textId="77777777" w:rsidR="006506F6" w:rsidRPr="006E1208" w:rsidRDefault="006506F6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bottomFromText="200" w:vertAnchor="page" w:horzAnchor="margin" w:tblpY="2629"/>
        <w:tblW w:w="786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3032"/>
        <w:gridCol w:w="2757"/>
      </w:tblGrid>
      <w:tr w:rsidR="00BF4F1F" w:rsidRPr="000950E3" w14:paraId="730B0131" w14:textId="77777777" w:rsidTr="00A1048A">
        <w:tc>
          <w:tcPr>
            <w:tcW w:w="2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26FC12" w14:textId="47A7EB45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lastRenderedPageBreak/>
              <w:t>Antibodies</w:t>
            </w:r>
          </w:p>
        </w:tc>
        <w:tc>
          <w:tcPr>
            <w:tcW w:w="30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123EB" w14:textId="532F4146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ource</w:t>
            </w:r>
          </w:p>
        </w:tc>
        <w:tc>
          <w:tcPr>
            <w:tcW w:w="27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EBBEFE" w14:textId="269F65AE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dentifier</w:t>
            </w:r>
          </w:p>
        </w:tc>
      </w:tr>
      <w:tr w:rsidR="00BF4F1F" w:rsidRPr="000950E3" w14:paraId="7933C2EC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9BCB9" w14:textId="04254089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APDH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EC223" w14:textId="26331EFF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roteintech,China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A54A" w14:textId="45FFC90B" w:rsidR="00BF4F1F" w:rsidRPr="00615785" w:rsidRDefault="00A1048A" w:rsidP="00A1048A">
            <w:pPr>
              <w:ind w:firstLineChars="250" w:firstLine="550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60004-1-lg (1:1000)</w:t>
            </w:r>
          </w:p>
        </w:tc>
      </w:tr>
      <w:tr w:rsidR="00BF4F1F" w:rsidRPr="000950E3" w14:paraId="7F895E20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DD08" w14:textId="2ECFC8E4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UBXN1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166AE" w14:textId="0A4663BF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roteintech,China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CF4D5" w14:textId="2C72921D" w:rsidR="00BF4F1F" w:rsidRPr="00615785" w:rsidRDefault="00A1048A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 16135-1-AP (1:1000)</w:t>
            </w:r>
            <w:r w:rsidR="00BF4F1F" w:rsidRPr="00615785">
              <w:rPr>
                <w:rFonts w:ascii="Times New Roman" w:hAnsi="Times New Roman" w:cs="Times New Roman"/>
                <w:sz w:val="22"/>
                <w:szCs w:val="22"/>
                <w:vertAlign w:val="superscript"/>
                <w:lang w:bidi="en-US"/>
              </w:rPr>
              <w:t xml:space="preserve"> </w:t>
            </w:r>
          </w:p>
        </w:tc>
      </w:tr>
      <w:tr w:rsidR="00D02412" w:rsidRPr="000950E3" w14:paraId="0AB41872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592F6" w14:textId="1254862C" w:rsidR="00D02412" w:rsidRPr="00615785" w:rsidRDefault="00D02412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ETD2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A317" w14:textId="151D8391" w:rsidR="00D02412" w:rsidRPr="00615785" w:rsidRDefault="00D02412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roteintech,China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53EB" w14:textId="674CCD18" w:rsidR="00D02412" w:rsidRPr="00615785" w:rsidRDefault="00D02412" w:rsidP="0063182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55377-1-AP (1:1000)</w:t>
            </w:r>
          </w:p>
        </w:tc>
      </w:tr>
      <w:tr w:rsidR="00D02412" w:rsidRPr="000950E3" w14:paraId="471B0C71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3855" w14:textId="512C955A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secondary antibodies 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D6AB" w14:textId="366A7849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roteintech,China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2408" w14:textId="2D955326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SA00001-1 or SA00001-2 </w:t>
            </w: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（</w:t>
            </w: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1:2000</w:t>
            </w: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）</w:t>
            </w:r>
          </w:p>
        </w:tc>
      </w:tr>
      <w:tr w:rsidR="00D02412" w:rsidRPr="000950E3" w14:paraId="13690E97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CEE28" w14:textId="7F2CC75B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METTL16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94A2D" w14:textId="705C4A9D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Abcam, Cambridge, U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6B6E" w14:textId="1E8B24A7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  ab313743 (1:1000)</w:t>
            </w:r>
          </w:p>
        </w:tc>
      </w:tr>
      <w:tr w:rsidR="00D02412" w:rsidRPr="000950E3" w14:paraId="5129D706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1701A" w14:textId="08DE9ABA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</w:rPr>
              <w:t>H3K9me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6697" w14:textId="31BDFE8D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</w:rPr>
              <w:t>Abcam, Cambridge, U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AA431" w14:textId="798DB3E1" w:rsidR="00D02412" w:rsidRPr="00615785" w:rsidRDefault="00D02412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</w:rPr>
              <w:t xml:space="preserve">ab10812 </w:t>
            </w: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(1:1000)</w:t>
            </w:r>
          </w:p>
        </w:tc>
      </w:tr>
      <w:tr w:rsidR="004A4B27" w:rsidRPr="000950E3" w14:paraId="4AF4B75E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D852" w14:textId="42F09781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</w:rPr>
              <w:t>H3K4me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150BD" w14:textId="1131110B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TM Bio Inc., Hangzhou, Chin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237A" w14:textId="7ACF2868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</w:rPr>
              <w:t xml:space="preserve">PTM-5019 </w:t>
            </w: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(1:1000)</w:t>
            </w:r>
          </w:p>
        </w:tc>
      </w:tr>
      <w:tr w:rsidR="004A4B27" w:rsidRPr="000950E3" w14:paraId="1B88BE5F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D08E" w14:textId="681D7B80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</w:rPr>
              <w:t>H3K36me3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C1FB" w14:textId="031A25A8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TM Bio Inc., Hangzhou, Chin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B7B1" w14:textId="6CAA948A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TM-625RM (1:1000)</w:t>
            </w:r>
          </w:p>
        </w:tc>
      </w:tr>
      <w:tr w:rsidR="004A4B27" w:rsidRPr="000950E3" w14:paraId="5392E3FB" w14:textId="77777777" w:rsidTr="00A1048A"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A0E5" w14:textId="01197F18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</w:rPr>
              <w:t>NFκB</w:t>
            </w:r>
            <w:proofErr w:type="spellEnd"/>
            <w:r w:rsidRPr="00615785">
              <w:rPr>
                <w:rFonts w:ascii="Times New Roman" w:hAnsi="Times New Roman" w:cs="Times New Roman"/>
                <w:sz w:val="22"/>
                <w:szCs w:val="22"/>
              </w:rPr>
              <w:t xml:space="preserve"> P65</w:t>
            </w:r>
          </w:p>
        </w:tc>
        <w:tc>
          <w:tcPr>
            <w:tcW w:w="3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4868" w14:textId="734D6ED8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ervicebio,China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9A81A" w14:textId="7A9CB119" w:rsidR="004A4B27" w:rsidRPr="00615785" w:rsidRDefault="004A4B27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B11997 (1:1000)</w:t>
            </w:r>
          </w:p>
        </w:tc>
      </w:tr>
      <w:tr w:rsidR="00AB595B" w:rsidRPr="000950E3" w14:paraId="226DC2F2" w14:textId="77777777" w:rsidTr="00327CC6"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99969F" w14:textId="3EC2FD06" w:rsidR="00AB595B" w:rsidRPr="00615785" w:rsidRDefault="00AB595B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</w:rPr>
              <w:t>NFκB</w:t>
            </w:r>
            <w:proofErr w:type="spellEnd"/>
            <w:r w:rsidRPr="00615785">
              <w:rPr>
                <w:rFonts w:ascii="Times New Roman" w:hAnsi="Times New Roman" w:cs="Times New Roman"/>
                <w:sz w:val="22"/>
                <w:szCs w:val="22"/>
              </w:rPr>
              <w:t xml:space="preserve"> P105/50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3428C1" w14:textId="77E6DC90" w:rsidR="00AB595B" w:rsidRPr="00615785" w:rsidRDefault="00AB595B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proofErr w:type="spellStart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Servicebio,China</w:t>
            </w:r>
            <w:proofErr w:type="spellEnd"/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 xml:space="preserve">     </w:t>
            </w:r>
          </w:p>
        </w:tc>
        <w:tc>
          <w:tcPr>
            <w:tcW w:w="27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0C4987" w14:textId="518DB751" w:rsidR="00AB595B" w:rsidRPr="00615785" w:rsidRDefault="00AB595B" w:rsidP="00D024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bidi="en-US"/>
              </w:rPr>
            </w:pPr>
            <w:r w:rsidRPr="00615785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GB115431 (1:1000)</w:t>
            </w:r>
          </w:p>
        </w:tc>
      </w:tr>
    </w:tbl>
    <w:p w14:paraId="670E77B9" w14:textId="77777777" w:rsidR="00BF4F1F" w:rsidRDefault="00BF4F1F" w:rsidP="00BF4F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21D8FBA0" w14:textId="4C7382CD" w:rsidR="00BF4F1F" w:rsidRDefault="00BF4F1F" w:rsidP="00BF4F1F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0C3AD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0C3AD8">
        <w:rPr>
          <w:rFonts w:ascii="Times New Roman" w:hAnsi="Times New Roman" w:cs="Times New Roman"/>
          <w:b/>
        </w:rPr>
        <w:t xml:space="preserve">. </w:t>
      </w:r>
      <w:bookmarkStart w:id="3" w:name="_Hlk155533495"/>
      <w:r w:rsidR="00394B7A">
        <w:rPr>
          <w:rFonts w:ascii="Times New Roman" w:hAnsi="Times New Roman" w:cs="Times New Roman"/>
          <w:b/>
        </w:rPr>
        <w:t>A</w:t>
      </w:r>
      <w:r w:rsidR="00394B7A" w:rsidRPr="00394B7A">
        <w:rPr>
          <w:rFonts w:ascii="Times New Roman" w:hAnsi="Times New Roman" w:cs="Times New Roman"/>
          <w:b/>
        </w:rPr>
        <w:t>ntibody information</w:t>
      </w:r>
      <w:bookmarkEnd w:id="3"/>
    </w:p>
    <w:p w14:paraId="75ED0DCA" w14:textId="77777777" w:rsidR="00BF4F1F" w:rsidRPr="00825302" w:rsidRDefault="00BF4F1F" w:rsidP="00260E4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3C7C89CC" w14:textId="18A543C7" w:rsidR="00260E42" w:rsidRPr="00825302" w:rsidRDefault="00260E42" w:rsidP="00260E4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825302">
        <w:rPr>
          <w:rFonts w:ascii="Times New Roman" w:hAnsi="Times New Roman" w:cs="Times New Roman"/>
          <w:b/>
        </w:rPr>
        <w:t>Table S</w:t>
      </w:r>
      <w:r w:rsidR="00BF4F1F" w:rsidRPr="00825302">
        <w:rPr>
          <w:rFonts w:ascii="Times New Roman" w:hAnsi="Times New Roman" w:cs="Times New Roman"/>
          <w:b/>
        </w:rPr>
        <w:t>5</w:t>
      </w:r>
      <w:r w:rsidRPr="00825302">
        <w:rPr>
          <w:rFonts w:ascii="Times New Roman" w:hAnsi="Times New Roman" w:cs="Times New Roman"/>
          <w:b/>
        </w:rPr>
        <w:t xml:space="preserve">. </w:t>
      </w:r>
      <w:bookmarkStart w:id="4" w:name="_Hlk155533503"/>
      <w:r w:rsidR="00A92BAB" w:rsidRPr="00825302">
        <w:rPr>
          <w:rFonts w:ascii="Times New Roman" w:hAnsi="Times New Roman" w:cs="Times New Roman"/>
          <w:b/>
        </w:rPr>
        <w:t xml:space="preserve">Primer sequences of </w:t>
      </w:r>
      <w:r w:rsidR="00B8350D" w:rsidRPr="00825302">
        <w:rPr>
          <w:rFonts w:ascii="Times New Roman" w:hAnsi="Times New Roman" w:cs="Times New Roman"/>
          <w:b/>
        </w:rPr>
        <w:t>M</w:t>
      </w:r>
      <w:r w:rsidR="00A92BAB" w:rsidRPr="00825302">
        <w:rPr>
          <w:rFonts w:ascii="Times New Roman" w:hAnsi="Times New Roman" w:cs="Times New Roman"/>
          <w:b/>
        </w:rPr>
        <w:t>eRIP-qPCR</w:t>
      </w:r>
      <w:bookmarkEnd w:id="4"/>
    </w:p>
    <w:tbl>
      <w:tblPr>
        <w:tblpPr w:leftFromText="180" w:rightFromText="180" w:vertAnchor="text" w:horzAnchor="margin" w:tblpXSpec="center" w:tblpY="130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151"/>
        <w:gridCol w:w="4170"/>
      </w:tblGrid>
      <w:tr w:rsidR="00D826EC" w:rsidRPr="006E1208" w14:paraId="5D6379EB" w14:textId="77777777" w:rsidTr="009D7948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BF36F2" w14:textId="60607536" w:rsidR="00D826EC" w:rsidRPr="006E1208" w:rsidRDefault="00340E18" w:rsidP="009D79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</w:t>
            </w:r>
            <w:r w:rsidR="00090BC9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ene</w:t>
            </w:r>
            <w:r w:rsidR="000A112F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ABA19B" w14:textId="2584B8E7" w:rsidR="00D826EC" w:rsidRPr="006E1208" w:rsidRDefault="00340E18" w:rsidP="009D79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="00D826EC"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equence</w:t>
            </w:r>
            <w:r w:rsidR="002E381B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="00D826EC"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</w:t>
            </w:r>
          </w:p>
        </w:tc>
      </w:tr>
      <w:tr w:rsidR="00D826EC" w:rsidRPr="006E1208" w14:paraId="2EFF4C55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4C491891" w14:textId="2B880717" w:rsidR="00D826EC" w:rsidRPr="006E1208" w:rsidRDefault="00491B57" w:rsidP="009D79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UBXN1</w:t>
            </w:r>
          </w:p>
        </w:tc>
        <w:tc>
          <w:tcPr>
            <w:tcW w:w="0" w:type="auto"/>
            <w:vAlign w:val="center"/>
          </w:tcPr>
          <w:p w14:paraId="2B40579B" w14:textId="1C01E05D" w:rsidR="00D826EC" w:rsidRPr="00D826EC" w:rsidRDefault="00D826EC" w:rsidP="00D826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656088" w:rsidRPr="003921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92137" w:rsidRPr="00392137">
              <w:rPr>
                <w:rFonts w:ascii="Times New Roman" w:hAnsi="Times New Roman" w:cs="Times New Roman"/>
                <w:sz w:val="22"/>
                <w:szCs w:val="22"/>
              </w:rPr>
              <w:t>TCACAGGGAACCAGGGCATC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5E6DA27C" w14:textId="0F09097C" w:rsidR="00D826EC" w:rsidRPr="006E1208" w:rsidRDefault="00D826EC" w:rsidP="00D826EC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656088" w:rsidRPr="0039213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392137" w:rsidRPr="00392137">
              <w:rPr>
                <w:rFonts w:ascii="Times New Roman" w:hAnsi="Times New Roman" w:cs="Times New Roman"/>
                <w:sz w:val="22"/>
                <w:szCs w:val="22"/>
              </w:rPr>
              <w:t>TCTCCGGCAGCAGAACCAGA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3BD8D7FF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13203831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1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 </w:t>
            </w:r>
          </w:p>
        </w:tc>
        <w:tc>
          <w:tcPr>
            <w:tcW w:w="0" w:type="auto"/>
            <w:vAlign w:val="center"/>
          </w:tcPr>
          <w:p w14:paraId="56186513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ACACAGATAACAGAGCAC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00EA695D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CATTAGGGGGAGAACAACA</w:t>
            </w:r>
            <w:r w:rsidRPr="006560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7EC8B727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08E328DC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2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0DA328FC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AGTAGGTGCAAAGAAAAA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76813B4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ATAACTGGCATAGACATGA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3088E180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75276068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3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02AA5EC3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AGATGCCACTCAAAAAGGA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5D01FE62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CTGGAACTGATAGTCAAAC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3C0B0F21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0E3FCB90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4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4071018B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ATCGCGTGCTCATACACCAC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A550E1B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CTTTGCCATCCTTGCCTTCT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23A6472A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0F503F5B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5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149B3BC9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329C" w:rsidRPr="00C2329C">
              <w:rPr>
                <w:rFonts w:ascii="Times New Roman" w:hAnsi="Times New Roman" w:cs="Times New Roman"/>
                <w:sz w:val="22"/>
                <w:szCs w:val="22"/>
              </w:rPr>
              <w:t>CCTCCACCAGTACCAGTGGT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22514A90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C2329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329C" w:rsidRPr="00C2329C">
              <w:rPr>
                <w:rFonts w:ascii="Times New Roman" w:hAnsi="Times New Roman" w:cs="Times New Roman"/>
                <w:sz w:val="22"/>
                <w:szCs w:val="22"/>
              </w:rPr>
              <w:t>TGTCTGTCCTTGATAATATA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4A567B42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3D04C95C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6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7BADA39D" w14:textId="77777777" w:rsidR="00C2329C" w:rsidRPr="00D826EC" w:rsidRDefault="00C2329C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>AGGATGGGTGGTCAGGTAA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F6AAC07" w14:textId="77777777" w:rsidR="006506F6" w:rsidRPr="00D826EC" w:rsidRDefault="00C2329C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>GATGGAGTTCATTTTTGTG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</w:tbl>
    <w:p w14:paraId="72C37056" w14:textId="77777777" w:rsidR="00260E42" w:rsidRDefault="00D826EC" w:rsidP="00EF1AD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4EB97985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3C77BAE8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584A3D15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33163090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7551C74C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5D579748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04539BEC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16915C64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1922FE2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4043DCD9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067C5251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A6EACF6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32EE5AC5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7D1D05A3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5D6E48C1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AEA0EC5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304582AB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75B2B18F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352BA2D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77BD3AAB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00D33B3B" w14:textId="77777777" w:rsidR="007B7407" w:rsidRDefault="007B7407" w:rsidP="00D32E5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C71D7AF" w14:textId="77777777" w:rsidR="009338B6" w:rsidRDefault="009338B6" w:rsidP="00BF4F1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</w:rPr>
      </w:pPr>
    </w:p>
    <w:p w14:paraId="768F95EE" w14:textId="77777777" w:rsidR="009338B6" w:rsidRDefault="009338B6" w:rsidP="009338B6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</w:rPr>
      </w:pPr>
    </w:p>
    <w:p w14:paraId="3180A8A9" w14:textId="366C5F44" w:rsidR="00D32E53" w:rsidRPr="00931F1E" w:rsidRDefault="00D32E53" w:rsidP="009338B6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b/>
        </w:rPr>
      </w:pPr>
      <w:bookmarkStart w:id="5" w:name="_Hlk155533514"/>
      <w:r w:rsidRPr="00931F1E">
        <w:rPr>
          <w:rFonts w:ascii="Times New Roman" w:hAnsi="Times New Roman" w:cs="Times New Roman"/>
          <w:b/>
        </w:rPr>
        <w:lastRenderedPageBreak/>
        <w:t>Table S</w:t>
      </w:r>
      <w:r w:rsidR="00BF4F1F" w:rsidRPr="00931F1E">
        <w:rPr>
          <w:rFonts w:ascii="Times New Roman" w:hAnsi="Times New Roman" w:cs="Times New Roman"/>
          <w:b/>
        </w:rPr>
        <w:t>6</w:t>
      </w:r>
      <w:r w:rsidRPr="00931F1E">
        <w:rPr>
          <w:rFonts w:ascii="Times New Roman" w:hAnsi="Times New Roman" w:cs="Times New Roman"/>
          <w:b/>
        </w:rPr>
        <w:t xml:space="preserve">. The </w:t>
      </w:r>
      <w:r w:rsidR="00F31491" w:rsidRPr="00931F1E">
        <w:rPr>
          <w:rFonts w:ascii="Times New Roman" w:hAnsi="Times New Roman" w:cs="Times New Roman"/>
          <w:b/>
        </w:rPr>
        <w:t>UBXN1</w:t>
      </w:r>
      <w:r w:rsidRPr="00931F1E">
        <w:rPr>
          <w:rFonts w:ascii="Times New Roman" w:hAnsi="Times New Roman" w:cs="Times New Roman"/>
          <w:b/>
        </w:rPr>
        <w:t xml:space="preserve"> promoter sequences of primers</w:t>
      </w:r>
    </w:p>
    <w:tbl>
      <w:tblPr>
        <w:tblpPr w:leftFromText="180" w:rightFromText="180" w:vertAnchor="text" w:horzAnchor="margin" w:tblpXSpec="center" w:tblpY="130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170"/>
        <w:gridCol w:w="3704"/>
      </w:tblGrid>
      <w:tr w:rsidR="00D32E53" w:rsidRPr="006E1208" w14:paraId="6A82F8D8" w14:textId="77777777" w:rsidTr="00036813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bookmarkEnd w:id="5"/>
          <w:p w14:paraId="2FD31CA9" w14:textId="77777777" w:rsidR="00D32E53" w:rsidRPr="006E1208" w:rsidRDefault="00D32E53" w:rsidP="0003681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FF3AE3" w14:textId="34A6A71C" w:rsidR="00D32E53" w:rsidRPr="006E1208" w:rsidRDefault="00D32E53" w:rsidP="0003681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equence</w:t>
            </w:r>
            <w:r w:rsidR="005F1A6A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</w:p>
        </w:tc>
      </w:tr>
      <w:tr w:rsidR="00D32E53" w:rsidRPr="006E1208" w14:paraId="3849C872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3D916344" w14:textId="0AB6217B" w:rsidR="00D32E53" w:rsidRPr="00FF4F95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#UBXN1</w:t>
            </w:r>
            <w:r w:rsidR="00406BE5" w:rsidRPr="00FF4F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99F7A8" w14:textId="2E51E356" w:rsidR="00D32E53" w:rsidRPr="00E27789" w:rsidRDefault="00D32E53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3A13B1" w:rsidRPr="003A13B1">
              <w:rPr>
                <w:rFonts w:ascii="Times New Roman" w:hAnsi="Times New Roman" w:cs="Times New Roman"/>
                <w:sz w:val="22"/>
                <w:szCs w:val="22"/>
              </w:rPr>
              <w:t>TTTACTAAGTGAAGAGA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66BE943D" w14:textId="3468AA16" w:rsidR="00D32E53" w:rsidRPr="00FF4F95" w:rsidRDefault="00D32E53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3A13B1" w:rsidRPr="003A13B1">
              <w:rPr>
                <w:rFonts w:ascii="Times New Roman" w:hAnsi="Times New Roman" w:cs="Times New Roman"/>
                <w:sz w:val="22"/>
                <w:szCs w:val="22"/>
              </w:rPr>
              <w:t>CCTCCCAAAGTGCTAAG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E1571D" w:rsidRPr="006E1208" w14:paraId="5228C6F0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5D929669" w14:textId="53F11E8D" w:rsidR="00E1571D" w:rsidRPr="00FF4F95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#UBXN1</w:t>
            </w:r>
          </w:p>
        </w:tc>
        <w:tc>
          <w:tcPr>
            <w:tcW w:w="0" w:type="auto"/>
            <w:vAlign w:val="center"/>
          </w:tcPr>
          <w:p w14:paraId="7A8D4D7C" w14:textId="04874110" w:rsidR="003A13B1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2F769E">
              <w:t xml:space="preserve"> 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GCGAGGCAGGTGGATCA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5BA132DA" w14:textId="75CE8B9E" w:rsidR="00E1571D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2F769E">
              <w:t xml:space="preserve"> 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GCGATTCTCCTGCCCGA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E1571D" w:rsidRPr="006E1208" w14:paraId="47D537A4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063A9F77" w14:textId="376F89F6" w:rsidR="00E1571D" w:rsidRPr="00FF4F95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#UBXN1</w:t>
            </w:r>
          </w:p>
        </w:tc>
        <w:tc>
          <w:tcPr>
            <w:tcW w:w="0" w:type="auto"/>
            <w:vAlign w:val="center"/>
          </w:tcPr>
          <w:p w14:paraId="23164365" w14:textId="6001C362" w:rsidR="003A13B1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2F769E">
              <w:t xml:space="preserve"> 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TTAAACCCGGGGCAGG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12043E42" w14:textId="05F86323" w:rsidR="00E1571D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2F769E">
              <w:t xml:space="preserve"> 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CTGGGATTACAGGCGTG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E1571D" w:rsidRPr="006E1208" w14:paraId="6E179918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33A37DCC" w14:textId="01608BF7" w:rsidR="00E1571D" w:rsidRPr="00FF4F95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#UBXN1</w:t>
            </w:r>
          </w:p>
        </w:tc>
        <w:tc>
          <w:tcPr>
            <w:tcW w:w="0" w:type="auto"/>
            <w:vAlign w:val="center"/>
          </w:tcPr>
          <w:p w14:paraId="50319DA3" w14:textId="0AB08305" w:rsidR="003A13B1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CACTTTGGGAGGCCGAG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221DD8EC" w14:textId="309F117D" w:rsidR="00E1571D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TCCTGGGTGCATGCGAT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E1571D" w:rsidRPr="006E1208" w14:paraId="05E5AC92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3A8F4462" w14:textId="24878E62" w:rsidR="00E1571D" w:rsidRPr="00FF4F95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#UBXN1</w:t>
            </w:r>
          </w:p>
        </w:tc>
        <w:tc>
          <w:tcPr>
            <w:tcW w:w="0" w:type="auto"/>
            <w:vAlign w:val="center"/>
          </w:tcPr>
          <w:p w14:paraId="3C3D2C88" w14:textId="316D1557" w:rsidR="003A13B1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2F769E">
              <w:t xml:space="preserve"> 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GGCGGAGGTTGCAGTGA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253F3BCB" w14:textId="72A01E9E" w:rsidR="00E1571D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2F769E">
              <w:t xml:space="preserve"> 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AATCATGTAGTCCTGT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E1571D" w:rsidRPr="006E1208" w14:paraId="2CEFFECB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23DC2050" w14:textId="7516EBC7" w:rsidR="00E1571D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#UBXN1</w:t>
            </w:r>
          </w:p>
        </w:tc>
        <w:tc>
          <w:tcPr>
            <w:tcW w:w="0" w:type="auto"/>
            <w:vAlign w:val="center"/>
          </w:tcPr>
          <w:p w14:paraId="2F6B322E" w14:textId="7C06C3D5" w:rsidR="003A13B1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GTGTTTTGCAAAAATC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ED06CEF" w14:textId="7D4400FB" w:rsidR="00E1571D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CGGAACTTCATCCTGC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E1571D" w:rsidRPr="006E1208" w14:paraId="27058043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5F2C6E36" w14:textId="02385F68" w:rsidR="00E1571D" w:rsidRDefault="00E1571D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#UBXN1</w:t>
            </w:r>
          </w:p>
        </w:tc>
        <w:tc>
          <w:tcPr>
            <w:tcW w:w="0" w:type="auto"/>
            <w:vAlign w:val="center"/>
          </w:tcPr>
          <w:p w14:paraId="09EA19AD" w14:textId="0E15EC83" w:rsidR="003A13B1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GGAACTGGCTTCATTC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68CEA4E" w14:textId="0ACA4DC3" w:rsidR="00E1571D" w:rsidRPr="00E27789" w:rsidRDefault="003A13B1" w:rsidP="003A13B1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2F769E" w:rsidRPr="002F769E">
              <w:rPr>
                <w:rFonts w:ascii="Times New Roman" w:hAnsi="Times New Roman" w:cs="Times New Roman"/>
                <w:sz w:val="22"/>
                <w:szCs w:val="22"/>
              </w:rPr>
              <w:t>GGGCGGGAAGGGTCAG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</w:tbl>
    <w:p w14:paraId="019B808E" w14:textId="7F6A00B5" w:rsidR="00D32E53" w:rsidRPr="00260E42" w:rsidRDefault="00D32E53" w:rsidP="00D32E53">
      <w:pPr>
        <w:rPr>
          <w:rFonts w:ascii="Times New Roman" w:hAnsi="Times New Roman" w:cs="Times New Roman"/>
          <w:sz w:val="22"/>
          <w:szCs w:val="22"/>
        </w:rPr>
      </w:pPr>
    </w:p>
    <w:p w14:paraId="459F7179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10D0F70B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3BA215E5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542ED52C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23B4D0CD" w14:textId="77777777" w:rsidR="00B8350D" w:rsidRDefault="00B8350D" w:rsidP="00B8350D">
      <w:pPr>
        <w:rPr>
          <w:rFonts w:ascii="Times New Roman" w:hAnsi="Times New Roman" w:cs="Times New Roman"/>
          <w:sz w:val="22"/>
          <w:szCs w:val="22"/>
        </w:rPr>
      </w:pPr>
    </w:p>
    <w:p w14:paraId="1AEFEB0E" w14:textId="77777777" w:rsidR="007B7407" w:rsidRDefault="007B7407" w:rsidP="00B8350D">
      <w:pPr>
        <w:rPr>
          <w:rFonts w:ascii="Times New Roman" w:hAnsi="Times New Roman" w:cs="Times New Roman"/>
          <w:sz w:val="22"/>
          <w:szCs w:val="22"/>
        </w:rPr>
      </w:pPr>
    </w:p>
    <w:p w14:paraId="3D9AA5A2" w14:textId="77777777" w:rsidR="007B7407" w:rsidRDefault="007B7407" w:rsidP="00B8350D">
      <w:pPr>
        <w:rPr>
          <w:rFonts w:ascii="Times New Roman" w:hAnsi="Times New Roman" w:cs="Times New Roman"/>
          <w:sz w:val="22"/>
          <w:szCs w:val="22"/>
        </w:rPr>
      </w:pPr>
    </w:p>
    <w:p w14:paraId="1CE60FDE" w14:textId="77777777" w:rsidR="007B7407" w:rsidRDefault="007B7407" w:rsidP="00B8350D">
      <w:pPr>
        <w:rPr>
          <w:rFonts w:ascii="Times New Roman" w:hAnsi="Times New Roman" w:cs="Times New Roman"/>
          <w:sz w:val="22"/>
          <w:szCs w:val="22"/>
        </w:rPr>
      </w:pPr>
    </w:p>
    <w:p w14:paraId="39CBB350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71FED062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5F6B63E0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73495AF6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364B3806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6A2172ED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41C59CC4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17F7D5D3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4702FE8F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08165864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129D25A8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0C4DC1E8" w14:textId="77777777" w:rsidR="00E1571D" w:rsidRDefault="00E1571D" w:rsidP="00B8350D">
      <w:pPr>
        <w:rPr>
          <w:rFonts w:ascii="Times New Roman" w:hAnsi="Times New Roman" w:cs="Times New Roman"/>
          <w:sz w:val="22"/>
          <w:szCs w:val="22"/>
        </w:rPr>
      </w:pPr>
    </w:p>
    <w:p w14:paraId="191CAB50" w14:textId="1718CC63" w:rsidR="00E1571D" w:rsidRPr="00114F81" w:rsidRDefault="000B21BD" w:rsidP="00114F81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bookmarkStart w:id="6" w:name="_Hlk155533533"/>
      <w:r w:rsidRPr="007B7407">
        <w:rPr>
          <w:rFonts w:ascii="Times New Roman" w:hAnsi="Times New Roman" w:cs="Times New Roman"/>
          <w:b/>
        </w:rPr>
        <w:t>Table S</w:t>
      </w:r>
      <w:r w:rsidR="00BF4F1F">
        <w:rPr>
          <w:rFonts w:ascii="Times New Roman" w:hAnsi="Times New Roman" w:cs="Times New Roman"/>
          <w:b/>
        </w:rPr>
        <w:t>7</w:t>
      </w:r>
      <w:r w:rsidRPr="007B7407">
        <w:rPr>
          <w:rFonts w:ascii="Times New Roman" w:hAnsi="Times New Roman" w:cs="Times New Roman"/>
          <w:b/>
        </w:rPr>
        <w:t xml:space="preserve">. </w:t>
      </w:r>
      <w:r w:rsidR="00111643" w:rsidRPr="00111643">
        <w:rPr>
          <w:rFonts w:ascii="Times New Roman" w:hAnsi="Times New Roman" w:cs="Times New Roman"/>
          <w:b/>
        </w:rPr>
        <w:t>Prognosis-associated genes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3173"/>
        <w:gridCol w:w="3053"/>
        <w:gridCol w:w="2080"/>
      </w:tblGrid>
      <w:tr w:rsidR="001762BB" w:rsidRPr="001377BE" w14:paraId="578DE7EA" w14:textId="77777777" w:rsidTr="001762BB">
        <w:trPr>
          <w:trHeight w:hRule="exact" w:val="45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bookmarkEnd w:id="6"/>
          <w:p w14:paraId="5D5D6496" w14:textId="4B00222F" w:rsidR="001762BB" w:rsidRPr="001762BB" w:rsidRDefault="001762BB" w:rsidP="001762B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楷体" w:hAnsi="Times New Roman" w:cs="Times New Roman"/>
                <w:sz w:val="22"/>
                <w:szCs w:val="22"/>
              </w:rPr>
              <w:t xml:space="preserve">           Gene                      </w:t>
            </w:r>
            <w:proofErr w:type="spellStart"/>
            <w:r w:rsidRPr="001762BB">
              <w:rPr>
                <w:rFonts w:ascii="Times New Roman" w:eastAsia="楷体" w:hAnsi="Times New Roman" w:cs="Times New Roman"/>
                <w:sz w:val="22"/>
                <w:szCs w:val="22"/>
              </w:rPr>
              <w:t>Logrank</w:t>
            </w:r>
            <w:proofErr w:type="spellEnd"/>
            <w:r w:rsidRPr="001762BB">
              <w:rPr>
                <w:rFonts w:ascii="Times New Roman" w:eastAsia="楷体" w:hAnsi="Times New Roman" w:cs="Times New Roman"/>
                <w:sz w:val="22"/>
                <w:szCs w:val="22"/>
              </w:rPr>
              <w:t xml:space="preserve"> P</w:t>
            </w:r>
            <w:r>
              <w:rPr>
                <w:rFonts w:ascii="Times New Roman" w:eastAsia="楷体" w:hAnsi="Times New Roman" w:cs="Times New Roman"/>
                <w:sz w:val="22"/>
                <w:szCs w:val="22"/>
              </w:rPr>
              <w:t xml:space="preserve">             </w:t>
            </w:r>
            <w:r w:rsidRPr="001762BB">
              <w:rPr>
                <w:rFonts w:ascii="Times New Roman" w:eastAsia="楷体" w:hAnsi="Times New Roman" w:cs="Times New Roman"/>
                <w:sz w:val="22"/>
                <w:szCs w:val="22"/>
              </w:rPr>
              <w:t>Hazard Ratio</w:t>
            </w:r>
          </w:p>
          <w:p w14:paraId="70E37CDA" w14:textId="77777777" w:rsidR="001762BB" w:rsidRDefault="001762BB" w:rsidP="001762BB">
            <w:pPr>
              <w:rPr>
                <w:rFonts w:ascii="等线" w:eastAsia="等线" w:hAnsi="等线" w:hint="eastAsia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Hazard Ratio</w:t>
            </w:r>
          </w:p>
          <w:p w14:paraId="6C71C715" w14:textId="01CAD516" w:rsidR="001762BB" w:rsidRPr="001377BE" w:rsidRDefault="001762BB" w:rsidP="001762B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</w:tr>
      <w:tr w:rsidR="001762BB" w:rsidRPr="001377BE" w14:paraId="116D68FF" w14:textId="77777777" w:rsidTr="001762BB">
        <w:trPr>
          <w:trHeight w:hRule="exact" w:val="454"/>
          <w:jc w:val="center"/>
        </w:trPr>
        <w:tc>
          <w:tcPr>
            <w:tcW w:w="1910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4C48016" w14:textId="77777777" w:rsidR="001762BB" w:rsidRPr="001377BE" w:rsidRDefault="001762BB" w:rsidP="006318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1377BE">
              <w:rPr>
                <w:rFonts w:ascii="Times New Roman" w:eastAsia="楷体" w:hAnsi="Times New Roman" w:cs="Times New Roman"/>
                <w:sz w:val="22"/>
                <w:szCs w:val="22"/>
              </w:rPr>
              <w:t>E2F1</w:t>
            </w:r>
          </w:p>
        </w:tc>
        <w:tc>
          <w:tcPr>
            <w:tcW w:w="1838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172C539" w14:textId="180104EC" w:rsidR="001762BB" w:rsidRPr="001377BE" w:rsidRDefault="001762BB" w:rsidP="001762BB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62BB">
              <w:rPr>
                <w:rFonts w:ascii="Times New Roman" w:eastAsia="等线" w:hAnsi="Times New Roman" w:cs="Times New Roman"/>
                <w:sz w:val="22"/>
                <w:szCs w:val="22"/>
              </w:rPr>
              <w:t>1.80</w:t>
            </w: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e</w:t>
            </w:r>
            <w:r w:rsidRPr="001762BB">
              <w:rPr>
                <w:rFonts w:ascii="Times New Roman" w:eastAsia="等线" w:hAnsi="Times New Roman" w:cs="Times New Roman"/>
                <w:sz w:val="22"/>
                <w:szCs w:val="22"/>
              </w:rPr>
              <w:t>-12</w:t>
            </w:r>
          </w:p>
        </w:tc>
        <w:tc>
          <w:tcPr>
            <w:tcW w:w="1252" w:type="pc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B0517DE" w14:textId="69EDAC75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62BB">
              <w:rPr>
                <w:rFonts w:ascii="Times New Roman" w:eastAsia="等线" w:hAnsi="Times New Roman" w:cs="Times New Roman"/>
                <w:sz w:val="22"/>
                <w:szCs w:val="22"/>
              </w:rPr>
              <w:t>1.9 (1.59-2.28)</w:t>
            </w:r>
          </w:p>
        </w:tc>
      </w:tr>
      <w:tr w:rsidR="001762BB" w:rsidRPr="001377BE" w14:paraId="4DD0EFE5" w14:textId="77777777" w:rsidTr="001762BB">
        <w:trPr>
          <w:trHeight w:hRule="exact" w:val="454"/>
          <w:jc w:val="center"/>
        </w:trPr>
        <w:tc>
          <w:tcPr>
            <w:tcW w:w="1910" w:type="pct"/>
            <w:shd w:val="clear" w:color="auto" w:fill="FFFFFF" w:themeFill="background1"/>
            <w:vAlign w:val="center"/>
          </w:tcPr>
          <w:p w14:paraId="2D61CAC4" w14:textId="77777777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377BE">
              <w:rPr>
                <w:rFonts w:ascii="Times New Roman" w:eastAsia="等线" w:hAnsi="Times New Roman" w:cs="Times New Roman"/>
                <w:sz w:val="22"/>
                <w:szCs w:val="22"/>
              </w:rPr>
              <w:t>FBXO25</w:t>
            </w:r>
          </w:p>
        </w:tc>
        <w:tc>
          <w:tcPr>
            <w:tcW w:w="1838" w:type="pct"/>
            <w:shd w:val="clear" w:color="auto" w:fill="FFFFFF" w:themeFill="background1"/>
            <w:vAlign w:val="center"/>
          </w:tcPr>
          <w:p w14:paraId="1BAC89A9" w14:textId="319C644A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252" w:type="pct"/>
            <w:shd w:val="clear" w:color="auto" w:fill="FFFFFF" w:themeFill="background1"/>
            <w:vAlign w:val="center"/>
          </w:tcPr>
          <w:p w14:paraId="4529E4AC" w14:textId="65748A8B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62BB">
              <w:rPr>
                <w:rFonts w:ascii="Times New Roman" w:eastAsiaTheme="minorEastAsia" w:hAnsi="Times New Roman" w:cs="Times New Roman"/>
                <w:sz w:val="22"/>
                <w:szCs w:val="22"/>
              </w:rPr>
              <w:t>0.77 (0.62-0.97)</w:t>
            </w:r>
          </w:p>
        </w:tc>
      </w:tr>
      <w:tr w:rsidR="001762BB" w:rsidRPr="001377BE" w14:paraId="2971CB99" w14:textId="77777777" w:rsidTr="001762BB">
        <w:trPr>
          <w:trHeight w:hRule="exact" w:val="454"/>
          <w:jc w:val="center"/>
        </w:trPr>
        <w:tc>
          <w:tcPr>
            <w:tcW w:w="1910" w:type="pct"/>
            <w:shd w:val="clear" w:color="auto" w:fill="FFFFFF" w:themeFill="background1"/>
            <w:vAlign w:val="center"/>
          </w:tcPr>
          <w:p w14:paraId="638FF87C" w14:textId="49B796CE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377BE">
              <w:rPr>
                <w:rFonts w:ascii="Times New Roman" w:eastAsia="楷体" w:hAnsi="Times New Roman" w:cs="Times New Roman"/>
                <w:sz w:val="22"/>
                <w:szCs w:val="22"/>
              </w:rPr>
              <w:t>RANBP9</w:t>
            </w:r>
          </w:p>
        </w:tc>
        <w:tc>
          <w:tcPr>
            <w:tcW w:w="1838" w:type="pct"/>
            <w:shd w:val="clear" w:color="auto" w:fill="FFFFFF" w:themeFill="background1"/>
            <w:vAlign w:val="center"/>
          </w:tcPr>
          <w:p w14:paraId="253C9426" w14:textId="299E01AA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.8</w:t>
            </w:r>
            <w:r w:rsidRPr="001377BE">
              <w:rPr>
                <w:rFonts w:ascii="Times New Roman" w:eastAsiaTheme="minorEastAsia" w:hAnsi="Times New Roman" w:cs="Times New Roman"/>
                <w:sz w:val="22"/>
                <w:szCs w:val="22"/>
              </w:rPr>
              <w:t>e−0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52" w:type="pct"/>
            <w:shd w:val="clear" w:color="auto" w:fill="FFFFFF" w:themeFill="background1"/>
            <w:vAlign w:val="center"/>
          </w:tcPr>
          <w:p w14:paraId="200C4D40" w14:textId="7E4AF446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62BB">
              <w:rPr>
                <w:rFonts w:ascii="Times New Roman" w:eastAsia="等线" w:hAnsi="Times New Roman" w:cs="Times New Roman"/>
                <w:sz w:val="22"/>
                <w:szCs w:val="22"/>
              </w:rPr>
              <w:t>0.76 (0.63-0.92)</w:t>
            </w:r>
          </w:p>
        </w:tc>
      </w:tr>
      <w:tr w:rsidR="001762BB" w:rsidRPr="001377BE" w14:paraId="272D75D9" w14:textId="77777777" w:rsidTr="001762BB">
        <w:trPr>
          <w:trHeight w:hRule="exact" w:val="454"/>
          <w:jc w:val="center"/>
        </w:trPr>
        <w:tc>
          <w:tcPr>
            <w:tcW w:w="1910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58FA5FA" w14:textId="0D10BC83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UBXN1</w:t>
            </w:r>
          </w:p>
        </w:tc>
        <w:tc>
          <w:tcPr>
            <w:tcW w:w="1838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2DF1FB8" w14:textId="37657163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377BE">
              <w:rPr>
                <w:rFonts w:ascii="Times New Roman" w:eastAsiaTheme="minorEastAsia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>80e-08</w:t>
            </w:r>
          </w:p>
        </w:tc>
        <w:tc>
          <w:tcPr>
            <w:tcW w:w="1252" w:type="pct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4D09CA8" w14:textId="789DAE67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762BB">
              <w:rPr>
                <w:rFonts w:ascii="Times New Roman" w:eastAsiaTheme="minorEastAsia" w:hAnsi="Times New Roman" w:cs="Times New Roman"/>
                <w:sz w:val="22"/>
                <w:szCs w:val="22"/>
              </w:rPr>
              <w:t>1.6 (1.35-1.9)</w:t>
            </w:r>
          </w:p>
        </w:tc>
      </w:tr>
      <w:tr w:rsidR="001762BB" w:rsidRPr="001377BE" w14:paraId="618B160E" w14:textId="77777777" w:rsidTr="001762BB">
        <w:trPr>
          <w:trHeight w:hRule="exact" w:val="454"/>
          <w:jc w:val="center"/>
        </w:trPr>
        <w:tc>
          <w:tcPr>
            <w:tcW w:w="1910" w:type="pct"/>
            <w:shd w:val="clear" w:color="auto" w:fill="FFFFFF" w:themeFill="background1"/>
            <w:vAlign w:val="center"/>
          </w:tcPr>
          <w:p w14:paraId="160EBBC9" w14:textId="0E50F82D" w:rsidR="001762BB" w:rsidRPr="001377BE" w:rsidRDefault="001762BB" w:rsidP="0063182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1838" w:type="pct"/>
            <w:shd w:val="clear" w:color="auto" w:fill="FFFFFF" w:themeFill="background1"/>
            <w:vAlign w:val="center"/>
          </w:tcPr>
          <w:p w14:paraId="4E46B91A" w14:textId="534D7F2F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252" w:type="pct"/>
            <w:shd w:val="clear" w:color="auto" w:fill="FFFFFF" w:themeFill="background1"/>
            <w:vAlign w:val="center"/>
          </w:tcPr>
          <w:p w14:paraId="0A38054C" w14:textId="5F1507B0" w:rsidR="001762BB" w:rsidRPr="001377BE" w:rsidRDefault="001762BB" w:rsidP="00631822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77F7CF47" w14:textId="77777777" w:rsidR="001F35AA" w:rsidRDefault="001F35AA" w:rsidP="00EF1AD4">
      <w:pPr>
        <w:rPr>
          <w:rFonts w:ascii="Times New Roman" w:hAnsi="Times New Roman" w:cs="Times New Roman"/>
          <w:sz w:val="22"/>
          <w:szCs w:val="22"/>
        </w:rPr>
      </w:pPr>
    </w:p>
    <w:p w14:paraId="4322D5EA" w14:textId="77777777" w:rsidR="00250D43" w:rsidRDefault="00250D43" w:rsidP="00EF1AD4">
      <w:pPr>
        <w:rPr>
          <w:rFonts w:ascii="Times New Roman" w:hAnsi="Times New Roman" w:cs="Times New Roman"/>
          <w:sz w:val="22"/>
          <w:szCs w:val="22"/>
        </w:rPr>
      </w:pPr>
    </w:p>
    <w:p w14:paraId="77C912AB" w14:textId="64267E82" w:rsidR="00C72206" w:rsidRDefault="00C72206" w:rsidP="00EF63CC">
      <w:pPr>
        <w:jc w:val="center"/>
        <w:rPr>
          <w:rFonts w:ascii="Times New Roman" w:hAnsi="Times New Roman" w:cs="Times New Roman"/>
          <w:b/>
          <w:bCs/>
        </w:rPr>
      </w:pPr>
      <w:r w:rsidRPr="00C72206">
        <w:rPr>
          <w:rFonts w:ascii="Times New Roman" w:hAnsi="Times New Roman" w:cs="Times New Roman" w:hint="eastAsia"/>
          <w:b/>
          <w:bCs/>
        </w:rPr>
        <w:t>T</w:t>
      </w:r>
      <w:r w:rsidRPr="00C72206">
        <w:rPr>
          <w:rFonts w:ascii="Times New Roman" w:hAnsi="Times New Roman" w:cs="Times New Roman" w:hint="eastAsia"/>
          <w:b/>
          <w:bCs/>
        </w:rPr>
        <w:t>he code for the WGCNA</w:t>
      </w:r>
    </w:p>
    <w:p w14:paraId="567695A0" w14:textId="77777777" w:rsidR="00EF63CC" w:rsidRPr="00C72206" w:rsidRDefault="00EF63CC" w:rsidP="00EF63CC">
      <w:pPr>
        <w:jc w:val="center"/>
        <w:rPr>
          <w:rFonts w:ascii="Times New Roman" w:hAnsi="Times New Roman" w:cs="Times New Roman"/>
          <w:b/>
          <w:bCs/>
        </w:rPr>
      </w:pPr>
    </w:p>
    <w:p w14:paraId="087FA172" w14:textId="182C551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if (!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equireNamespac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"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BiocManag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", quietly = TRUE))</w:t>
      </w:r>
    </w:p>
    <w:p w14:paraId="23614FB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install.packag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"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BiocManag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")</w:t>
      </w:r>
    </w:p>
    <w:p w14:paraId="673B9C8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BiocManag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::install("impute")</w:t>
      </w:r>
    </w:p>
    <w:p w14:paraId="74F1F09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BiocManag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::install("WGCNA")</w:t>
      </w:r>
    </w:p>
    <w:p w14:paraId="00A6C39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library("WGCNA")         </w:t>
      </w:r>
    </w:p>
    <w:p w14:paraId="18AB4F4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library("impute")</w:t>
      </w:r>
    </w:p>
    <w:p w14:paraId="7F0C35B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option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tringsAsFact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F)</w:t>
      </w:r>
    </w:p>
    <w:p w14:paraId="1274E52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lectGarbag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)</w:t>
      </w:r>
    </w:p>
    <w:p w14:paraId="29874E8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lastRenderedPageBreak/>
        <w:t xml:space="preserve">rm(list=ls()) </w:t>
      </w:r>
    </w:p>
    <w:p w14:paraId="46DB55B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rt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ead.tab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"A.txt",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\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",head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,check.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F)</w:t>
      </w:r>
    </w:p>
    <w:p w14:paraId="6774702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rt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rt)</w:t>
      </w:r>
    </w:p>
    <w:p w14:paraId="78FF48C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rt)=rt[,1]</w:t>
      </w:r>
    </w:p>
    <w:p w14:paraId="749703F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exp=rt[,2:ncol(rt)]</w:t>
      </w:r>
    </w:p>
    <w:p w14:paraId="6080955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m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lis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exp),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exp))</w:t>
      </w:r>
    </w:p>
    <w:p w14:paraId="3FEF014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exp=matrix(as.numeric(as.matrix(exp)),nrow=nrow(exp),dimnames=dimnames)</w:t>
      </w:r>
    </w:p>
    <w:p w14:paraId="4F0FE6B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dim(exp)</w:t>
      </w:r>
    </w:p>
    <w:p w14:paraId="3013CF7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length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exp))</w:t>
      </w:r>
    </w:p>
    <w:p w14:paraId="030B6DF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datExpr0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ata.fram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t(exp))</w:t>
      </w:r>
    </w:p>
    <w:p w14:paraId="68864CC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oodSamples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, verbose = 3)</w:t>
      </w:r>
    </w:p>
    <w:p w14:paraId="033B98E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allOK</w:t>
      </w:r>
      <w:proofErr w:type="spellEnd"/>
    </w:p>
    <w:p w14:paraId="2064B78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if (!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allOK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{</w:t>
      </w:r>
    </w:p>
    <w:p w14:paraId="52E1439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if (sum(!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good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&gt;0) </w:t>
      </w:r>
    </w:p>
    <w:p w14:paraId="26EB7D6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rintFlush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paste("Removing genes:", paste(names(datExpr0)[!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good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], collapse = ", ")));</w:t>
      </w:r>
    </w:p>
    <w:p w14:paraId="3337C2E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if (sum(!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good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&gt;0) </w:t>
      </w:r>
    </w:p>
    <w:p w14:paraId="7D3DA90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rintFlush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paste("Removing samples:", past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)[!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good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], collapse = ", ")));</w:t>
      </w:r>
    </w:p>
    <w:p w14:paraId="418A74D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datExpr0 = datExpr0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good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g$good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]</w:t>
      </w:r>
    </w:p>
    <w:p w14:paraId="77B058C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}</w:t>
      </w:r>
    </w:p>
    <w:p w14:paraId="4349D45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mpl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hclu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), method = "average")</w:t>
      </w:r>
    </w:p>
    <w:p w14:paraId="026484C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6)</w:t>
      </w:r>
    </w:p>
    <w:p w14:paraId="6547428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mar = c(0,4,2,0))</w:t>
      </w:r>
    </w:p>
    <w:p w14:paraId="79CF11C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mpl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17E9D1A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mpl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main = "Sample clustering to detect outliers", sub="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"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5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axi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5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main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2)</w:t>
      </w:r>
    </w:p>
    <w:p w14:paraId="001C4C0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raitData=read.table("B_luan_traiData.txt",sep="\t",header=T,check.names=F)</w:t>
      </w:r>
    </w:p>
    <w:p w14:paraId="589DA55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Data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Data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32DE1EE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Data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Data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1]</w:t>
      </w:r>
    </w:p>
    <w:p w14:paraId="0E537F2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exp2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Data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2:ncol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Data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]</w:t>
      </w:r>
    </w:p>
    <w:p w14:paraId="34418D6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m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lis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exp2),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exp2))</w:t>
      </w:r>
    </w:p>
    <w:p w14:paraId="51D97B0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exp2=matrix(as.numeric(as.matrix(exp2)),nrow=nrow(exp2),dimnames=dimnames)</w:t>
      </w:r>
    </w:p>
    <w:p w14:paraId="1F51D5F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meSamp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intersec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)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ow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exp2))</w:t>
      </w:r>
    </w:p>
    <w:p w14:paraId="218A72C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datExpr0=datExpr0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meSamp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]</w:t>
      </w:r>
    </w:p>
    <w:p w14:paraId="5762BE9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exp2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meSamp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]</w:t>
      </w:r>
    </w:p>
    <w:p w14:paraId="0235C54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sampleTree2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hclu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), method = "average")</w:t>
      </w:r>
    </w:p>
    <w:p w14:paraId="63DEE1C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sampleTree2)</w:t>
      </w:r>
    </w:p>
    <w:p w14:paraId="7888821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numbers2color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signed = FALSE)</w:t>
      </w:r>
    </w:p>
    <w:p w14:paraId="27F35AF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numbers2color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signed = FALSE)</w:t>
      </w:r>
    </w:p>
    <w:p w14:paraId="3DF5689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endroAn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sampleTree2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</w:t>
      </w:r>
    </w:p>
    <w:p w14:paraId="0ABAE8F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roup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name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,</w:t>
      </w:r>
    </w:p>
    <w:p w14:paraId="3F87F95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main = "Sample dendrogram and trait heatmap")</w:t>
      </w:r>
    </w:p>
    <w:p w14:paraId="5E76300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save(datExpr0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file = "A2.RData")</w:t>
      </w:r>
    </w:p>
    <w:p w14:paraId="771CCB0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lastRenderedPageBreak/>
        <w:t>rm(list = ls())</w:t>
      </w:r>
    </w:p>
    <w:p w14:paraId="26A52FD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load(file = "A2.RData")</w:t>
      </w:r>
    </w:p>
    <w:p w14:paraId="2A285D5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enableWGCNAThread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10)</w:t>
      </w:r>
    </w:p>
    <w:p w14:paraId="6991821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owers &lt;- c(c(1:20), seq(from=12, to=20, by=2))</w:t>
      </w:r>
    </w:p>
    <w:p w14:paraId="0E394C2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&lt;-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ickSoftThreshold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owerVect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powers, verbose=5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workTyp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unsigned")</w:t>
      </w:r>
    </w:p>
    <w:p w14:paraId="472B682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powerEstimat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6747A74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6, 3)</w:t>
      </w:r>
    </w:p>
    <w:p w14:paraId="42E8A24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fr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c(1, 2))</w:t>
      </w:r>
    </w:p>
    <w:p w14:paraId="71A6A86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cex1 &lt;- 0.9</w:t>
      </w:r>
    </w:p>
    <w:p w14:paraId="2197681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1], -sign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3])*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2],</w:t>
      </w:r>
    </w:p>
    <w:p w14:paraId="4881DB3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"Soft Threshold (power)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y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"Scale Free Topology Model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Fit,signed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R^2", type="n",</w:t>
      </w:r>
    </w:p>
    <w:p w14:paraId="38C33C5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main=paste("Scale independence"))</w:t>
      </w:r>
    </w:p>
    <w:p w14:paraId="34EEEFB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ex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1], -sign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3])*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2],</w:t>
      </w:r>
    </w:p>
    <w:p w14:paraId="4D6FCB2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labels=powers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cex1, col="red")</w:t>
      </w:r>
    </w:p>
    <w:p w14:paraId="54D05D9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blin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h=0.9, col="red")</w:t>
      </w:r>
    </w:p>
    <w:p w14:paraId="58A286C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[, 1]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, 5],</w:t>
      </w:r>
    </w:p>
    <w:p w14:paraId="6E1A3B5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"Soft Threshold (power)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y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Mean Connectivity", type="n",</w:t>
      </w:r>
    </w:p>
    <w:p w14:paraId="7F64574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main=paste("Mean connectivity"))</w:t>
      </w:r>
    </w:p>
    <w:p w14:paraId="4774CEE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ex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[, 1]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fitIndic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[, 5], labels=powers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cex1, col="red")</w:t>
      </w:r>
    </w:p>
    <w:p w14:paraId="67324FD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powerEstimate</w:t>
      </w:r>
      <w:proofErr w:type="spellEnd"/>
    </w:p>
    <w:p w14:paraId="102E598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powerEstimat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&lt;-4 </w:t>
      </w:r>
    </w:p>
    <w:p w14:paraId="5D2D692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net &lt;-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blockwiseModu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, power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ft$powerEstimat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</w:t>
      </w:r>
    </w:p>
    <w:p w14:paraId="3227161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OMTyp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"unsigned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inModuleSiz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30,</w:t>
      </w:r>
    </w:p>
    <w:p w14:paraId="2086666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reassignThreshold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CutHeigh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25,</w:t>
      </w:r>
    </w:p>
    <w:p w14:paraId="5F13BAF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umeric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TRUE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amRespectsDendro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</w:t>
      </w:r>
    </w:p>
    <w:p w14:paraId="12F9448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veTOM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TRUE,</w:t>
      </w:r>
    </w:p>
    <w:p w14:paraId="7FC6562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aveTOMFileBas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"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femaleMouseTO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", </w:t>
      </w:r>
    </w:p>
    <w:p w14:paraId="76E47DC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verbose = 3)</w:t>
      </w:r>
    </w:p>
    <w:p w14:paraId="36B9D9C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</w:p>
    <w:p w14:paraId="12E4F18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ab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7412850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12, 9)</w:t>
      </w:r>
    </w:p>
    <w:p w14:paraId="05867E9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&lt;- labels2color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13B2417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endroAn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dendrogram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[[1]]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block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[1]]],</w:t>
      </w:r>
    </w:p>
    <w:p w14:paraId="388736D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"Module colors",</w:t>
      </w:r>
    </w:p>
    <w:p w14:paraId="364EEB0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ndro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 hang = 0.03,</w:t>
      </w:r>
    </w:p>
    <w:p w14:paraId="0C9B7C7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ddGuid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TRUE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uideHang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05)</w:t>
      </w:r>
    </w:p>
    <w:p w14:paraId="4402533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&lt;-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colors</w:t>
      </w:r>
      <w:proofErr w:type="spellEnd"/>
    </w:p>
    <w:p w14:paraId="283F667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&lt;- labels2color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234A6B8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MEs &lt;-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MEs</w:t>
      </w:r>
      <w:proofErr w:type="spellEnd"/>
    </w:p>
    <w:p w14:paraId="790CB9E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&lt;-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dendrogram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[1]]</w:t>
      </w:r>
    </w:p>
    <w:p w14:paraId="784540F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save(MEs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</w:t>
      </w:r>
    </w:p>
    <w:p w14:paraId="13DA206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file="A3.RData")</w:t>
      </w:r>
    </w:p>
    <w:p w14:paraId="321A76D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lastRenderedPageBreak/>
        <w:t>load(file = "A3.RData")</w:t>
      </w:r>
    </w:p>
    <w:p w14:paraId="3C4F263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TOM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OMsimilarity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adjacency);</w:t>
      </w:r>
    </w:p>
    <w:p w14:paraId="437A310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ssTO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-TOM</w:t>
      </w:r>
    </w:p>
    <w:p w14:paraId="41B8791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hclu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i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ssTO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, method = "average");</w:t>
      </w:r>
    </w:p>
    <w:p w14:paraId="5D0B52F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12,9)</w:t>
      </w:r>
    </w:p>
    <w:p w14:paraId="167B544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", sub="", main = "Gene clustering on TOM-based dissimilarity",</w:t>
      </w:r>
    </w:p>
    <w:p w14:paraId="145D139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labels = FALSE, hang = 0.04);</w:t>
      </w:r>
    </w:p>
    <w:p w14:paraId="51C6567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inModuleSiz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30;</w:t>
      </w:r>
    </w:p>
    <w:p w14:paraId="40F0B4D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Mod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utreeDynamic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ndro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distM = dissTOM,</w:t>
      </w:r>
    </w:p>
    <w:p w14:paraId="6D56046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epSpli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2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amRespectsDendro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</w:t>
      </w:r>
    </w:p>
    <w:p w14:paraId="17F4BA8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inClusterSiz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inModuleSiz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;</w:t>
      </w:r>
    </w:p>
    <w:p w14:paraId="22A4299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ab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Mod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0EDCD60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labels2color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Mod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490AD52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ab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3F9F3AF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8,6)</w:t>
      </w:r>
    </w:p>
    <w:p w14:paraId="5AA6DA3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endroAn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"Dynamic Tree Cut",</w:t>
      </w:r>
    </w:p>
    <w:p w14:paraId="4E0F70A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ndro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 hang = 0.03,</w:t>
      </w:r>
    </w:p>
    <w:p w14:paraId="4161F21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ddGuid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TRUE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uideHang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05,</w:t>
      </w:r>
    </w:p>
    <w:p w14:paraId="6590348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main = "Gene dendrogram and module colors")</w:t>
      </w:r>
    </w:p>
    <w:p w14:paraId="683B8A9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labels2color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et$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4F40862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MEs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Eigen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$eigengenes</w:t>
      </w:r>
    </w:p>
    <w:p w14:paraId="7966F14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MET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order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MEs)</w:t>
      </w:r>
    </w:p>
    <w:p w14:paraId="7D427D8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df(file="2eigengenes_trait_relationship.pdf",width=7, height=9)</w:t>
      </w:r>
    </w:p>
    <w:p w14:paraId="7AD70E0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9)</w:t>
      </w:r>
    </w:p>
    <w:p w14:paraId="2742A00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EigengeneNetwork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MET,"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arDendro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c(0,4,1,2), </w:t>
      </w:r>
    </w:p>
    <w:p w14:paraId="4201F2E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arHeatma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c(3,4,1,2)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0.8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elsAng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90)</w:t>
      </w:r>
    </w:p>
    <w:p w14:paraId="5FD050E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v.of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)</w:t>
      </w:r>
    </w:p>
    <w:p w14:paraId="55BC5E3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Li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Eigen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, colors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367876C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MEs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List$eigengenes</w:t>
      </w:r>
      <w:proofErr w:type="spellEnd"/>
    </w:p>
    <w:p w14:paraId="467236C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MEDiss = 1-cor(MEs);</w:t>
      </w:r>
    </w:p>
    <w:p w14:paraId="26ABE20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hclu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i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MEDiss), method = "average");</w:t>
      </w:r>
    </w:p>
    <w:p w14:paraId="2B0C1FA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7, 6)</w:t>
      </w:r>
    </w:p>
    <w:p w14:paraId="0B27517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lot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main = "Clustering of module eigengenes",</w:t>
      </w:r>
    </w:p>
    <w:p w14:paraId="7E6C149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"", sub = "")</w:t>
      </w:r>
    </w:p>
    <w:p w14:paraId="135FF6E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DissThr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9 </w:t>
      </w:r>
    </w:p>
    <w:p w14:paraId="6390899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blin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h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DissThr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col = "red")</w:t>
      </w:r>
    </w:p>
    <w:p w14:paraId="3AFB0EC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merge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CloseModu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utHeigh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DissThr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verbose = 3)</w:t>
      </w:r>
    </w:p>
    <w:p w14:paraId="4C7255C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$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;</w:t>
      </w:r>
    </w:p>
    <w:p w14:paraId="5951DF0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$new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;</w:t>
      </w:r>
    </w:p>
    <w:p w14:paraId="34E5F5A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df(file="5eigengenes_trait_relationship.pdf",width=7, height=9)</w:t>
      </w:r>
    </w:p>
    <w:p w14:paraId="750E911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9)</w:t>
      </w:r>
    </w:p>
    <w:p w14:paraId="4ADFFAE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EigengeneNetwork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"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arDendro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c(0,4,1,2), </w:t>
      </w:r>
    </w:p>
    <w:p w14:paraId="0DA8BBD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arHeatma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c(3,4,1,2)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=0.8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elsAng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90)</w:t>
      </w:r>
    </w:p>
    <w:p w14:paraId="1D3B1E1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lastRenderedPageBreak/>
        <w:t>dev.of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)</w:t>
      </w:r>
    </w:p>
    <w:p w14:paraId="7FFE434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12, 9)</w:t>
      </w:r>
    </w:p>
    <w:p w14:paraId="5867DC5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endroAn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bind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ynamic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,</w:t>
      </w:r>
    </w:p>
    <w:p w14:paraId="237D2F5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c("Dynamic Tree Cut", "Merged dynamic"),</w:t>
      </w:r>
    </w:p>
    <w:p w14:paraId="148E748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ndro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 hang = 0.03,</w:t>
      </w:r>
    </w:p>
    <w:p w14:paraId="381A0B6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ddGuid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TRUE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uideHang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05)</w:t>
      </w:r>
    </w:p>
    <w:p w14:paraId="5A355C5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Colors</w:t>
      </w:r>
      <w:proofErr w:type="spellEnd"/>
    </w:p>
    <w:p w14:paraId="4C25611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tab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510A41C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orOrd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c("grey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tandar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50))</w:t>
      </w:r>
    </w:p>
    <w:p w14:paraId="118AB01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match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orOrde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-1</w:t>
      </w:r>
    </w:p>
    <w:p w14:paraId="1091FD5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MEs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MEs</w:t>
      </w:r>
      <w:proofErr w:type="spellEnd"/>
    </w:p>
    <w:p w14:paraId="4BB0685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col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)</w:t>
      </w:r>
    </w:p>
    <w:p w14:paraId="499FAFD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r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)</w:t>
      </w:r>
    </w:p>
    <w:p w14:paraId="0E2A9E7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MEs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use = "p")</w:t>
      </w:r>
    </w:p>
    <w:p w14:paraId="140DBAE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Pvalu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rPvalueStuden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6DC920C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ext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past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gni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2), "\n(",</w:t>
      </w:r>
    </w:p>
    <w:p w14:paraId="57FBC78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gni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Pvalu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1), ")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"")</w:t>
      </w:r>
    </w:p>
    <w:p w14:paraId="7122D12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dim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ext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 = dim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5FBF6F3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mar = c(5, 15, 2, 2))</w:t>
      </w:r>
    </w:p>
    <w:p w14:paraId="4E1B1A2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labeledHeatma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Matrix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Trait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</w:t>
      </w:r>
    </w:p>
    <w:p w14:paraId="00C71D5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,</w:t>
      </w:r>
    </w:p>
    <w:p w14:paraId="71BD5DE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y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names(MEs),</w:t>
      </w:r>
    </w:p>
    <w:p w14:paraId="08C87C2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ySymbo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names(MEs),</w:t>
      </w:r>
    </w:p>
    <w:p w14:paraId="0E50A92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orLabel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</w:t>
      </w:r>
    </w:p>
    <w:p w14:paraId="47754E9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colors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blueWhiteRed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50),</w:t>
      </w:r>
    </w:p>
    <w:p w14:paraId="7A54335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ext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ext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</w:t>
      </w:r>
    </w:p>
    <w:p w14:paraId="0B429DE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tStdMargin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FALSE,</w:t>
      </w:r>
    </w:p>
    <w:p w14:paraId="15B1306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tex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0.4,</w:t>
      </w:r>
    </w:p>
    <w:p w14:paraId="499A350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zli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c(-1,1),</w:t>
      </w:r>
    </w:p>
    <w:p w14:paraId="3BF06EE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main = paste("Module-trait relationships"))</w:t>
      </w:r>
    </w:p>
    <w:p w14:paraId="11DBAAA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v.of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)</w:t>
      </w:r>
    </w:p>
    <w:p w14:paraId="332F740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substring(names(MEs), 3)</w:t>
      </w:r>
    </w:p>
    <w:p w14:paraId="3E823D4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ModuleMembershi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ata.fram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, MEs, use = "p"))</w:t>
      </w:r>
    </w:p>
    <w:p w14:paraId="2576A53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MPvalu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ata.fram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rPvalueStuden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ModuleMembershi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)</w:t>
      </w:r>
    </w:p>
    <w:p w14:paraId="53ADEF1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name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ModuleMembershi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 = paste("MM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")</w:t>
      </w:r>
    </w:p>
    <w:p w14:paraId="52B9848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name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MPvalu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 = paste("p.MM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")</w:t>
      </w:r>
    </w:p>
    <w:p w14:paraId="321E9DC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name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5B9736C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aitSignificanc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ata.fram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r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(datExpr0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atTrai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use = "p"))</w:t>
      </w:r>
    </w:p>
    <w:p w14:paraId="531E451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Pvalu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ata.fram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rPvalueStuden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matrix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aitSignificanc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Sampl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)</w:t>
      </w:r>
    </w:p>
    <w:p w14:paraId="4B4C7AE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name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aitSignificanc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 = paste("GS.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")</w:t>
      </w:r>
    </w:p>
    <w:p w14:paraId="50141F6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name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SPvalu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 = paste("p.GS."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")</w:t>
      </w:r>
    </w:p>
    <w:p w14:paraId="2F057555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for (trait in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{</w:t>
      </w:r>
    </w:p>
    <w:p w14:paraId="7F72F93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Column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match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,trait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)  </w:t>
      </w:r>
    </w:p>
    <w:p w14:paraId="78CFD42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lastRenderedPageBreak/>
        <w:t xml:space="preserve">  for (module in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{</w:t>
      </w:r>
    </w:p>
    <w:p w14:paraId="580AAAEB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column = match(module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</w:t>
      </w:r>
    </w:p>
    <w:p w14:paraId="2C4BCF9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=module</w:t>
      </w:r>
    </w:p>
    <w:p w14:paraId="7368967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if 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r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ModuleMembershi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]) &gt; 1){</w:t>
      </w:r>
    </w:p>
    <w:p w14:paraId="0E62658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outPd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paste(trait, "_", module,".pdf",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"")</w:t>
      </w:r>
    </w:p>
    <w:p w14:paraId="6FDD81F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pdf(file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outPdf,width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7,height=7)</w:t>
      </w:r>
    </w:p>
    <w:p w14:paraId="1FD0F5F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par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fr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c(1,1))</w:t>
      </w:r>
    </w:p>
    <w:p w14:paraId="2E78046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verboseScatterplo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ab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ModuleMembershi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column]),</w:t>
      </w:r>
    </w:p>
    <w:p w14:paraId="4D4CD14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ab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aitSignificanc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raitColumn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]),</w:t>
      </w:r>
    </w:p>
    <w:p w14:paraId="170695E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paste("Module Membership in", module, "module"),</w:t>
      </w:r>
    </w:p>
    <w:p w14:paraId="72B155F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y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paste("Gene significance for ",trait),</w:t>
      </w:r>
    </w:p>
    <w:p w14:paraId="183CEF6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main = paste("Module membership vs. gene significance\n"),</w:t>
      </w:r>
    </w:p>
    <w:p w14:paraId="74B82AA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main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2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2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axi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2, col = module)</w:t>
      </w:r>
    </w:p>
    <w:p w14:paraId="584A829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blin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v=0.8,h=0.5,col="red")</w:t>
      </w:r>
    </w:p>
    <w:p w14:paraId="3D80E75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ev.off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)</w:t>
      </w:r>
    </w:p>
    <w:p w14:paraId="15380AE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}</w:t>
      </w:r>
    </w:p>
    <w:p w14:paraId="220774B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}</w:t>
      </w:r>
    </w:p>
    <w:p w14:paraId="13159C2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}</w:t>
      </w:r>
    </w:p>
    <w:p w14:paraId="3F14277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</w:p>
    <w:p w14:paraId="033AA28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module = "blue"</w:t>
      </w:r>
    </w:p>
    <w:p w14:paraId="7B7AB60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column = match(module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;</w:t>
      </w:r>
    </w:p>
    <w:p w14:paraId="2DA68E0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==module;</w:t>
      </w:r>
    </w:p>
    <w:p w14:paraId="69A37EC7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7, 7);</w:t>
      </w:r>
    </w:p>
    <w:p w14:paraId="4043892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par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fr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c(1,1));</w:t>
      </w:r>
    </w:p>
    <w:p w14:paraId="79F0CC5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verboseScatterplo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ab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ModuleMembership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column]),</w:t>
      </w:r>
    </w:p>
    <w:p w14:paraId="25DB400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abs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eneTraitSignificanc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1]),</w:t>
      </w:r>
    </w:p>
    <w:p w14:paraId="6733348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x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paste("Module Membership in", module, "module"),</w:t>
      </w:r>
    </w:p>
    <w:p w14:paraId="327270BD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y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"Gene significance for CB",</w:t>
      </w:r>
    </w:p>
    <w:p w14:paraId="6B5BD2C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main = paste("Module membership vs. gene significance\n"),</w:t>
      </w:r>
    </w:p>
    <w:p w14:paraId="3CB13CF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               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main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2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lab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2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ex.axi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1.2, col = module)</w:t>
      </w:r>
    </w:p>
    <w:p w14:paraId="767D6796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for (mod in 1:nrow(tab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))</w:t>
      </w:r>
    </w:p>
    <w:p w14:paraId="43FBCFB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{  </w:t>
      </w:r>
    </w:p>
    <w:p w14:paraId="2E5D756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modules = names(tab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)[mod]</w:t>
      </w:r>
    </w:p>
    <w:p w14:paraId="526CDD68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probes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nam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datExpr0)</w:t>
      </w:r>
    </w:p>
    <w:p w14:paraId="3576D07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inModu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ule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= modules)</w:t>
      </w:r>
    </w:p>
    <w:p w14:paraId="2A27944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probes[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inModu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]</w:t>
      </w:r>
    </w:p>
    <w:p w14:paraId="4B716DF2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 xml:space="preserve"> 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write.tabl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od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file =paste0(modules,".txt"),sep="\t",row.names=F,col.names=F,quote=F)</w:t>
      </w:r>
    </w:p>
    <w:p w14:paraId="5993AF2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}</w:t>
      </w:r>
    </w:p>
    <w:p w14:paraId="11B488DA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t.seed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10);</w:t>
      </w:r>
    </w:p>
    <w:p w14:paraId="55F2C073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r w:rsidRPr="00250D43">
        <w:rPr>
          <w:rFonts w:ascii="Times New Roman" w:hAnsi="Times New Roman" w:cs="Times New Roman" w:hint="eastAsia"/>
          <w:sz w:val="22"/>
          <w:szCs w:val="22"/>
        </w:rPr>
        <w:t>select = sample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Gene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size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nSelec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;</w:t>
      </w:r>
    </w:p>
    <w:p w14:paraId="5CCDF0E4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TO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ssTO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select, select];</w:t>
      </w:r>
    </w:p>
    <w:p w14:paraId="639F30F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hclu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as.dis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TOM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, method = "average")</w:t>
      </w:r>
    </w:p>
    <w:p w14:paraId="6D277C21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merged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[select];</w:t>
      </w:r>
    </w:p>
    <w:p w14:paraId="1ED1E17F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lastRenderedPageBreak/>
        <w:t>sizeGrWindow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9,9)</w:t>
      </w:r>
    </w:p>
    <w:p w14:paraId="74C48100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is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 = selectTOM^7;</w:t>
      </w:r>
    </w:p>
    <w:p w14:paraId="3195E239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diag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is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) = NA;</w:t>
      </w:r>
    </w:p>
    <w:p w14:paraId="5E147D0C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OMplo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is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main = "Network heatmap plot, selected genes")</w:t>
      </w:r>
    </w:p>
    <w:p w14:paraId="530E151E" w14:textId="77777777" w:rsidR="00250D43" w:rsidRPr="00250D43" w:rsidRDefault="00250D43" w:rsidP="00250D43">
      <w:pPr>
        <w:rPr>
          <w:rFonts w:ascii="Times New Roman" w:hAnsi="Times New Roman" w:cs="Times New Roman"/>
          <w:sz w:val="22"/>
          <w:szCs w:val="22"/>
        </w:rPr>
      </w:pP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TOMplot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plotDis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Tree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 xml:space="preserve">, 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selectColor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, main = "Network heatmap plot, all genes", col=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gplots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::</w:t>
      </w:r>
      <w:proofErr w:type="spellStart"/>
      <w:r w:rsidRPr="00250D43">
        <w:rPr>
          <w:rFonts w:ascii="Times New Roman" w:hAnsi="Times New Roman" w:cs="Times New Roman" w:hint="eastAsia"/>
          <w:sz w:val="22"/>
          <w:szCs w:val="22"/>
        </w:rPr>
        <w:t>colorpanel</w:t>
      </w:r>
      <w:proofErr w:type="spellEnd"/>
      <w:r w:rsidRPr="00250D43">
        <w:rPr>
          <w:rFonts w:ascii="Times New Roman" w:hAnsi="Times New Roman" w:cs="Times New Roman" w:hint="eastAsia"/>
          <w:sz w:val="22"/>
          <w:szCs w:val="22"/>
        </w:rPr>
        <w:t>(250,'red',"orange",'lemonchiffon'))</w:t>
      </w:r>
    </w:p>
    <w:p w14:paraId="535BF0FA" w14:textId="77777777" w:rsidR="00250D43" w:rsidRPr="00250D43" w:rsidRDefault="00250D43" w:rsidP="00EF1AD4">
      <w:pPr>
        <w:rPr>
          <w:rFonts w:ascii="Times New Roman" w:hAnsi="Times New Roman" w:cs="Times New Roman"/>
          <w:sz w:val="22"/>
          <w:szCs w:val="22"/>
        </w:rPr>
      </w:pPr>
    </w:p>
    <w:sectPr w:rsidR="00250D43" w:rsidRPr="00250D43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B86E85" w14:textId="77777777" w:rsidR="00944701" w:rsidRDefault="00944701" w:rsidP="00923BDE">
      <w:pPr>
        <w:rPr>
          <w:rFonts w:hint="eastAsia"/>
        </w:rPr>
      </w:pPr>
      <w:r>
        <w:separator/>
      </w:r>
    </w:p>
  </w:endnote>
  <w:endnote w:type="continuationSeparator" w:id="0">
    <w:p w14:paraId="2B061253" w14:textId="77777777" w:rsidR="00944701" w:rsidRDefault="00944701" w:rsidP="00923B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E6DCA" w14:textId="77777777" w:rsidR="00944701" w:rsidRDefault="00944701" w:rsidP="00923BDE">
      <w:pPr>
        <w:rPr>
          <w:rFonts w:hint="eastAsia"/>
        </w:rPr>
      </w:pPr>
      <w:r>
        <w:separator/>
      </w:r>
    </w:p>
  </w:footnote>
  <w:footnote w:type="continuationSeparator" w:id="0">
    <w:p w14:paraId="426CFD6F" w14:textId="77777777" w:rsidR="00944701" w:rsidRDefault="00944701" w:rsidP="00923BDE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62499F" w14:textId="77777777" w:rsidR="00C50F47" w:rsidRDefault="00C50F47" w:rsidP="00C50F47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C2FB1" w14:textId="77777777" w:rsidR="00C50F47" w:rsidRDefault="00C50F47" w:rsidP="00C50F47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45"/>
    <w:rsid w:val="00005FDB"/>
    <w:rsid w:val="000158D3"/>
    <w:rsid w:val="00035965"/>
    <w:rsid w:val="00063B07"/>
    <w:rsid w:val="00067C68"/>
    <w:rsid w:val="00072ADE"/>
    <w:rsid w:val="00090BC9"/>
    <w:rsid w:val="000950E3"/>
    <w:rsid w:val="000A112F"/>
    <w:rsid w:val="000B21BD"/>
    <w:rsid w:val="000C3AD8"/>
    <w:rsid w:val="000C429A"/>
    <w:rsid w:val="000F10EF"/>
    <w:rsid w:val="00100DC0"/>
    <w:rsid w:val="00111643"/>
    <w:rsid w:val="00114F81"/>
    <w:rsid w:val="001377BE"/>
    <w:rsid w:val="00142752"/>
    <w:rsid w:val="00145963"/>
    <w:rsid w:val="00150165"/>
    <w:rsid w:val="00164C85"/>
    <w:rsid w:val="001677A6"/>
    <w:rsid w:val="001762BB"/>
    <w:rsid w:val="00190334"/>
    <w:rsid w:val="001C4D62"/>
    <w:rsid w:val="001C67EF"/>
    <w:rsid w:val="001F282B"/>
    <w:rsid w:val="001F35AA"/>
    <w:rsid w:val="00202B8C"/>
    <w:rsid w:val="00213B05"/>
    <w:rsid w:val="00224B94"/>
    <w:rsid w:val="00250D43"/>
    <w:rsid w:val="00260E42"/>
    <w:rsid w:val="002623A2"/>
    <w:rsid w:val="00264E82"/>
    <w:rsid w:val="002A01A6"/>
    <w:rsid w:val="002A432D"/>
    <w:rsid w:val="002A496F"/>
    <w:rsid w:val="002B45DA"/>
    <w:rsid w:val="002E1803"/>
    <w:rsid w:val="002E381B"/>
    <w:rsid w:val="002F769E"/>
    <w:rsid w:val="003124FA"/>
    <w:rsid w:val="003400D9"/>
    <w:rsid w:val="003401B5"/>
    <w:rsid w:val="00340E18"/>
    <w:rsid w:val="00342B53"/>
    <w:rsid w:val="00361818"/>
    <w:rsid w:val="00386E63"/>
    <w:rsid w:val="00392137"/>
    <w:rsid w:val="00394B7A"/>
    <w:rsid w:val="0039545D"/>
    <w:rsid w:val="003A0F6B"/>
    <w:rsid w:val="003A13B1"/>
    <w:rsid w:val="003A501D"/>
    <w:rsid w:val="003B5813"/>
    <w:rsid w:val="003B696D"/>
    <w:rsid w:val="003C4A25"/>
    <w:rsid w:val="003D20C2"/>
    <w:rsid w:val="003D7CE5"/>
    <w:rsid w:val="0040454A"/>
    <w:rsid w:val="00406BE5"/>
    <w:rsid w:val="004239E3"/>
    <w:rsid w:val="00450124"/>
    <w:rsid w:val="00491B57"/>
    <w:rsid w:val="004A3EB9"/>
    <w:rsid w:val="004A4B27"/>
    <w:rsid w:val="004B7004"/>
    <w:rsid w:val="004C3E09"/>
    <w:rsid w:val="004D4739"/>
    <w:rsid w:val="004D758A"/>
    <w:rsid w:val="004E0D2C"/>
    <w:rsid w:val="004E38C9"/>
    <w:rsid w:val="004F459E"/>
    <w:rsid w:val="0050301F"/>
    <w:rsid w:val="00503F79"/>
    <w:rsid w:val="00505270"/>
    <w:rsid w:val="00520C45"/>
    <w:rsid w:val="00523348"/>
    <w:rsid w:val="00542584"/>
    <w:rsid w:val="00542B2D"/>
    <w:rsid w:val="00542F21"/>
    <w:rsid w:val="00574F0C"/>
    <w:rsid w:val="0058406C"/>
    <w:rsid w:val="00592919"/>
    <w:rsid w:val="005A02BF"/>
    <w:rsid w:val="005C46D3"/>
    <w:rsid w:val="005D226B"/>
    <w:rsid w:val="005D4DC0"/>
    <w:rsid w:val="005E0722"/>
    <w:rsid w:val="005F1A6A"/>
    <w:rsid w:val="005F26D3"/>
    <w:rsid w:val="00600EB9"/>
    <w:rsid w:val="0060421B"/>
    <w:rsid w:val="00606135"/>
    <w:rsid w:val="00606583"/>
    <w:rsid w:val="00607358"/>
    <w:rsid w:val="00615785"/>
    <w:rsid w:val="00620A5A"/>
    <w:rsid w:val="006339FF"/>
    <w:rsid w:val="00640BB0"/>
    <w:rsid w:val="006506F6"/>
    <w:rsid w:val="00653521"/>
    <w:rsid w:val="00656088"/>
    <w:rsid w:val="006704E3"/>
    <w:rsid w:val="006722AA"/>
    <w:rsid w:val="00685682"/>
    <w:rsid w:val="0069445F"/>
    <w:rsid w:val="006A1EF8"/>
    <w:rsid w:val="006B1409"/>
    <w:rsid w:val="006B3597"/>
    <w:rsid w:val="006E1208"/>
    <w:rsid w:val="006F549A"/>
    <w:rsid w:val="006F6C71"/>
    <w:rsid w:val="00706574"/>
    <w:rsid w:val="007116E4"/>
    <w:rsid w:val="00730212"/>
    <w:rsid w:val="007408DA"/>
    <w:rsid w:val="0075242C"/>
    <w:rsid w:val="007623E5"/>
    <w:rsid w:val="007A1439"/>
    <w:rsid w:val="007B7407"/>
    <w:rsid w:val="007D0505"/>
    <w:rsid w:val="007D263D"/>
    <w:rsid w:val="007E5BD5"/>
    <w:rsid w:val="008229D3"/>
    <w:rsid w:val="00825302"/>
    <w:rsid w:val="0085010D"/>
    <w:rsid w:val="00850F81"/>
    <w:rsid w:val="00851108"/>
    <w:rsid w:val="00876F25"/>
    <w:rsid w:val="00887184"/>
    <w:rsid w:val="008903A2"/>
    <w:rsid w:val="008B0A62"/>
    <w:rsid w:val="008C1924"/>
    <w:rsid w:val="008C1F3B"/>
    <w:rsid w:val="008C27E7"/>
    <w:rsid w:val="008C3081"/>
    <w:rsid w:val="008D237C"/>
    <w:rsid w:val="008D2F0D"/>
    <w:rsid w:val="008D3CAF"/>
    <w:rsid w:val="008E3EBC"/>
    <w:rsid w:val="008E59B2"/>
    <w:rsid w:val="008F7E9C"/>
    <w:rsid w:val="00914661"/>
    <w:rsid w:val="009161FD"/>
    <w:rsid w:val="00916E45"/>
    <w:rsid w:val="00923BDE"/>
    <w:rsid w:val="00931F1E"/>
    <w:rsid w:val="009338B6"/>
    <w:rsid w:val="00944701"/>
    <w:rsid w:val="00975334"/>
    <w:rsid w:val="009A6950"/>
    <w:rsid w:val="009D5B8F"/>
    <w:rsid w:val="00A0288C"/>
    <w:rsid w:val="00A1048A"/>
    <w:rsid w:val="00A20B42"/>
    <w:rsid w:val="00A3352F"/>
    <w:rsid w:val="00A50297"/>
    <w:rsid w:val="00A568E2"/>
    <w:rsid w:val="00A66A45"/>
    <w:rsid w:val="00A92BAB"/>
    <w:rsid w:val="00AA053C"/>
    <w:rsid w:val="00AB595B"/>
    <w:rsid w:val="00AF180C"/>
    <w:rsid w:val="00B05084"/>
    <w:rsid w:val="00B502A1"/>
    <w:rsid w:val="00B55092"/>
    <w:rsid w:val="00B8350D"/>
    <w:rsid w:val="00B84E66"/>
    <w:rsid w:val="00BB565B"/>
    <w:rsid w:val="00BC0D49"/>
    <w:rsid w:val="00BC6EC8"/>
    <w:rsid w:val="00BD358D"/>
    <w:rsid w:val="00BE51C1"/>
    <w:rsid w:val="00BF2948"/>
    <w:rsid w:val="00BF4F1F"/>
    <w:rsid w:val="00BF5B39"/>
    <w:rsid w:val="00BF5F4F"/>
    <w:rsid w:val="00C13121"/>
    <w:rsid w:val="00C2329C"/>
    <w:rsid w:val="00C24230"/>
    <w:rsid w:val="00C44167"/>
    <w:rsid w:val="00C50F47"/>
    <w:rsid w:val="00C65E4C"/>
    <w:rsid w:val="00C72206"/>
    <w:rsid w:val="00C7245F"/>
    <w:rsid w:val="00C84C4F"/>
    <w:rsid w:val="00C90420"/>
    <w:rsid w:val="00C9751D"/>
    <w:rsid w:val="00CA48E2"/>
    <w:rsid w:val="00CB1736"/>
    <w:rsid w:val="00CB5276"/>
    <w:rsid w:val="00CC1E00"/>
    <w:rsid w:val="00CD1B5F"/>
    <w:rsid w:val="00CD5F71"/>
    <w:rsid w:val="00CD6936"/>
    <w:rsid w:val="00CE51DE"/>
    <w:rsid w:val="00CF7E32"/>
    <w:rsid w:val="00D02412"/>
    <w:rsid w:val="00D06BF8"/>
    <w:rsid w:val="00D156CC"/>
    <w:rsid w:val="00D20B78"/>
    <w:rsid w:val="00D214D9"/>
    <w:rsid w:val="00D26D0F"/>
    <w:rsid w:val="00D26ECE"/>
    <w:rsid w:val="00D2786B"/>
    <w:rsid w:val="00D32E53"/>
    <w:rsid w:val="00D3527C"/>
    <w:rsid w:val="00D4364E"/>
    <w:rsid w:val="00D61E76"/>
    <w:rsid w:val="00D719E0"/>
    <w:rsid w:val="00D826EC"/>
    <w:rsid w:val="00D93885"/>
    <w:rsid w:val="00DA6596"/>
    <w:rsid w:val="00E076F6"/>
    <w:rsid w:val="00E1571D"/>
    <w:rsid w:val="00E27789"/>
    <w:rsid w:val="00E31406"/>
    <w:rsid w:val="00E33F10"/>
    <w:rsid w:val="00E64ECF"/>
    <w:rsid w:val="00E72892"/>
    <w:rsid w:val="00E93286"/>
    <w:rsid w:val="00EB42C8"/>
    <w:rsid w:val="00EC5EA3"/>
    <w:rsid w:val="00EE6495"/>
    <w:rsid w:val="00EF1AD4"/>
    <w:rsid w:val="00EF2519"/>
    <w:rsid w:val="00EF63CC"/>
    <w:rsid w:val="00EF7443"/>
    <w:rsid w:val="00F1516A"/>
    <w:rsid w:val="00F31491"/>
    <w:rsid w:val="00F33B91"/>
    <w:rsid w:val="00F33DBC"/>
    <w:rsid w:val="00F40C17"/>
    <w:rsid w:val="00F43A02"/>
    <w:rsid w:val="00F50692"/>
    <w:rsid w:val="00F55132"/>
    <w:rsid w:val="00F81A2F"/>
    <w:rsid w:val="00FA3E62"/>
    <w:rsid w:val="00FD6E23"/>
    <w:rsid w:val="00FF413B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5214C7"/>
  <w15:chartTrackingRefBased/>
  <w15:docId w15:val="{0FEA2611-4159-4B57-8B1C-ED20912D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E4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B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59"/>
    <w:rsid w:val="008C30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42B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B502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88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3A33-28EA-44DF-B872-D8FE80E9A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9</Pages>
  <Words>1804</Words>
  <Characters>10824</Characters>
  <Application>Microsoft Office Word</Application>
  <DocSecurity>0</DocSecurity>
  <Lines>180</Lines>
  <Paragraphs>51</Paragraphs>
  <ScaleCrop>false</ScaleCrop>
  <Company/>
  <LinksUpToDate>false</LinksUpToDate>
  <CharactersWithSpaces>1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shi shi</cp:lastModifiedBy>
  <cp:revision>311</cp:revision>
  <dcterms:created xsi:type="dcterms:W3CDTF">2019-04-18T05:38:00Z</dcterms:created>
  <dcterms:modified xsi:type="dcterms:W3CDTF">2025-01-31T15:02:00Z</dcterms:modified>
</cp:coreProperties>
</file>